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FAF62" w14:textId="3152911C" w:rsidR="00C97C96" w:rsidRPr="008F2368" w:rsidRDefault="006D128E" w:rsidP="008F2368">
      <w:pPr>
        <w:rPr>
          <w:lang w:val="en-US"/>
        </w:rPr>
      </w:pPr>
      <w:bookmarkStart w:id="0" w:name="_GoBack"/>
      <w:bookmarkEnd w:id="0"/>
      <w:r>
        <w:rPr>
          <w:rFonts w:cs="Arial"/>
          <w:b/>
          <w:sz w:val="26"/>
          <w:szCs w:val="26"/>
          <w:lang w:val="en-US"/>
        </w:rPr>
        <w:t xml:space="preserve">S1 Text. </w:t>
      </w:r>
      <w:r w:rsidR="00A93E1D">
        <w:rPr>
          <w:rFonts w:cs="Arial"/>
          <w:b/>
          <w:sz w:val="26"/>
          <w:szCs w:val="26"/>
          <w:lang w:val="en-US"/>
        </w:rPr>
        <w:t>Exogenous expression of hSCARB</w:t>
      </w:r>
      <w:r w:rsidR="00C97C96">
        <w:rPr>
          <w:rFonts w:cs="Arial"/>
          <w:b/>
          <w:sz w:val="26"/>
          <w:szCs w:val="26"/>
          <w:lang w:val="en-US"/>
        </w:rPr>
        <w:t>2 in m</w:t>
      </w:r>
      <w:r w:rsidR="00A93E1D">
        <w:rPr>
          <w:rFonts w:cs="Arial"/>
          <w:b/>
          <w:sz w:val="26"/>
          <w:szCs w:val="26"/>
          <w:lang w:val="en-US"/>
        </w:rPr>
        <w:t>ous</w:t>
      </w:r>
      <w:r w:rsidR="00C97C96">
        <w:rPr>
          <w:rFonts w:cs="Arial"/>
          <w:b/>
          <w:sz w:val="26"/>
          <w:szCs w:val="26"/>
          <w:lang w:val="en-US"/>
        </w:rPr>
        <w:t>e cells (L929)</w:t>
      </w:r>
    </w:p>
    <w:p w14:paraId="7867EEBB" w14:textId="77777777" w:rsidR="000A6ACA" w:rsidRDefault="005919F6" w:rsidP="00634419">
      <w:pPr>
        <w:spacing w:after="0" w:line="480" w:lineRule="auto"/>
        <w:jc w:val="both"/>
        <w:rPr>
          <w:rFonts w:cs="Lucida Sans Unicode"/>
          <w:shd w:val="clear" w:color="auto" w:fill="FFFFFF"/>
          <w:lang w:val="en-US"/>
        </w:rPr>
      </w:pPr>
      <w:r>
        <w:rPr>
          <w:rFonts w:cs="Arial"/>
          <w:szCs w:val="26"/>
          <w:lang w:val="en-US"/>
        </w:rPr>
        <w:t xml:space="preserve">The </w:t>
      </w:r>
      <w:r w:rsidRPr="008C4744">
        <w:rPr>
          <w:rFonts w:ascii="Calibri" w:hAnsi="Calibri"/>
          <w:color w:val="000000"/>
          <w:shd w:val="clear" w:color="auto" w:fill="FFFFFF"/>
          <w:lang w:val="en-US"/>
        </w:rPr>
        <w:t>pCWX-UBI-S</w:t>
      </w:r>
      <w:r>
        <w:rPr>
          <w:rFonts w:ascii="Calibri" w:hAnsi="Calibri"/>
          <w:color w:val="000000"/>
          <w:shd w:val="clear" w:color="auto" w:fill="FFFFFF"/>
          <w:lang w:val="en-US"/>
        </w:rPr>
        <w:t>CARB2</w:t>
      </w:r>
      <w:r w:rsidRPr="008C4744">
        <w:rPr>
          <w:rFonts w:ascii="Calibri" w:hAnsi="Calibri"/>
          <w:color w:val="000000"/>
          <w:shd w:val="clear" w:color="auto" w:fill="FFFFFF"/>
          <w:lang w:val="en-US"/>
        </w:rPr>
        <w:t>-PGK-GFP</w:t>
      </w:r>
      <w:r>
        <w:rPr>
          <w:rFonts w:cs="Arial"/>
          <w:szCs w:val="26"/>
          <w:lang w:val="en-US"/>
        </w:rPr>
        <w:t xml:space="preserve"> SCARB2 expressing vector was constructed with the Gateway cloning technology </w:t>
      </w:r>
      <w:r>
        <w:rPr>
          <w:color w:val="000000"/>
          <w:lang w:val="en-GB"/>
        </w:rPr>
        <w:t>according to the manufacturer’s instruction</w:t>
      </w:r>
      <w:r w:rsidRPr="00693812">
        <w:rPr>
          <w:color w:val="000000"/>
          <w:lang w:val="en-GB"/>
        </w:rPr>
        <w:t xml:space="preserve"> (Gateway LR </w:t>
      </w:r>
      <w:proofErr w:type="spellStart"/>
      <w:r w:rsidRPr="00693812">
        <w:rPr>
          <w:color w:val="000000"/>
          <w:lang w:val="en-GB"/>
        </w:rPr>
        <w:t>Clonase</w:t>
      </w:r>
      <w:proofErr w:type="spellEnd"/>
      <w:r w:rsidRPr="00693812">
        <w:rPr>
          <w:color w:val="000000"/>
          <w:lang w:val="en-GB"/>
        </w:rPr>
        <w:t xml:space="preserve"> II Enzyme mix, 11791020, Invitrogen, Thermo Fisher Scientific, Switzerland</w:t>
      </w:r>
      <w:r>
        <w:rPr>
          <w:color w:val="000000"/>
          <w:lang w:val="en-GB"/>
        </w:rPr>
        <w:t>). An LR recombination reaction was performed between the entry clone containing the SCARB2 coding sequence (pENTR-</w:t>
      </w:r>
      <w:r w:rsidR="00724976">
        <w:rPr>
          <w:color w:val="000000"/>
          <w:lang w:val="en-GB"/>
        </w:rPr>
        <w:t>L1-</w:t>
      </w:r>
      <w:r>
        <w:rPr>
          <w:color w:val="000000"/>
          <w:lang w:val="en-GB"/>
        </w:rPr>
        <w:t>SCARB2</w:t>
      </w:r>
      <w:r w:rsidR="00724976">
        <w:rPr>
          <w:color w:val="000000"/>
          <w:lang w:val="en-GB"/>
        </w:rPr>
        <w:t>-L2</w:t>
      </w:r>
      <w:r>
        <w:rPr>
          <w:color w:val="000000"/>
          <w:lang w:val="en-GB"/>
        </w:rPr>
        <w:t xml:space="preserve">, </w:t>
      </w:r>
      <w:r w:rsidR="00D96D21" w:rsidRPr="00D96D21">
        <w:rPr>
          <w:color w:val="000000"/>
          <w:lang w:val="en-GB"/>
        </w:rPr>
        <w:t>Clone ID IOH9776</w:t>
      </w:r>
      <w:r w:rsidR="00D96D21">
        <w:rPr>
          <w:color w:val="000000"/>
          <w:lang w:val="en-GB"/>
        </w:rPr>
        <w:t xml:space="preserve">, </w:t>
      </w:r>
      <w:r w:rsidRPr="00693812">
        <w:rPr>
          <w:color w:val="000000"/>
          <w:lang w:val="en-GB"/>
        </w:rPr>
        <w:t>Invitrogen, Thermo Fisher Scientific, Switzerland</w:t>
      </w:r>
      <w:r>
        <w:rPr>
          <w:color w:val="000000"/>
          <w:lang w:val="en-GB"/>
        </w:rPr>
        <w:t>),</w:t>
      </w:r>
      <w:r>
        <w:rPr>
          <w:rFonts w:cs="Arial"/>
          <w:szCs w:val="26"/>
          <w:lang w:val="en-US"/>
        </w:rPr>
        <w:t xml:space="preserve"> </w:t>
      </w:r>
      <w:r>
        <w:rPr>
          <w:color w:val="000000"/>
          <w:lang w:val="en-GB"/>
        </w:rPr>
        <w:t>the entry clone containing the ubiquitin promoter (pENTR-</w:t>
      </w:r>
      <w:r w:rsidR="00724976">
        <w:rPr>
          <w:color w:val="000000"/>
          <w:lang w:val="en-GB"/>
        </w:rPr>
        <w:t>L4-</w:t>
      </w:r>
      <w:r>
        <w:rPr>
          <w:color w:val="000000"/>
          <w:lang w:val="en-GB"/>
        </w:rPr>
        <w:t>UBI</w:t>
      </w:r>
      <w:r w:rsidR="00724976">
        <w:rPr>
          <w:color w:val="000000"/>
          <w:lang w:val="en-GB"/>
        </w:rPr>
        <w:t>-L1R</w:t>
      </w:r>
      <w:r>
        <w:rPr>
          <w:color w:val="000000"/>
          <w:lang w:val="en-GB"/>
        </w:rPr>
        <w:t xml:space="preserve">, </w:t>
      </w:r>
      <w:r w:rsidR="00D96D21">
        <w:rPr>
          <w:color w:val="000000"/>
          <w:lang w:val="en-GB"/>
        </w:rPr>
        <w:t xml:space="preserve">gift from Patrick Salmon, </w:t>
      </w:r>
      <w:proofErr w:type="spellStart"/>
      <w:r w:rsidR="00D96D21" w:rsidRPr="00D96D21">
        <w:rPr>
          <w:color w:val="000000"/>
          <w:lang w:val="en-GB"/>
        </w:rPr>
        <w:t>Addgene</w:t>
      </w:r>
      <w:proofErr w:type="spellEnd"/>
      <w:r w:rsidR="00D96D21" w:rsidRPr="00D96D21">
        <w:rPr>
          <w:color w:val="000000"/>
          <w:lang w:val="en-GB"/>
        </w:rPr>
        <w:t xml:space="preserve"> plasmid # 45959)</w:t>
      </w:r>
      <w:r>
        <w:rPr>
          <w:color w:val="000000"/>
          <w:lang w:val="en-GB"/>
        </w:rPr>
        <w:t xml:space="preserve"> and the destination vector containing </w:t>
      </w:r>
      <w:proofErr w:type="spellStart"/>
      <w:r>
        <w:rPr>
          <w:color w:val="000000"/>
          <w:lang w:val="en-GB"/>
        </w:rPr>
        <w:t>attR</w:t>
      </w:r>
      <w:proofErr w:type="spellEnd"/>
      <w:r>
        <w:rPr>
          <w:color w:val="000000"/>
          <w:lang w:val="en-GB"/>
        </w:rPr>
        <w:t xml:space="preserve"> sites (pCWX-</w:t>
      </w:r>
      <w:r w:rsidR="00724976">
        <w:rPr>
          <w:color w:val="000000"/>
          <w:lang w:val="en-GB"/>
        </w:rPr>
        <w:t>R4-</w:t>
      </w:r>
      <w:r>
        <w:rPr>
          <w:color w:val="000000"/>
          <w:lang w:val="en-GB"/>
        </w:rPr>
        <w:t>DEST</w:t>
      </w:r>
      <w:r w:rsidR="00724976">
        <w:rPr>
          <w:color w:val="000000"/>
          <w:lang w:val="en-GB"/>
        </w:rPr>
        <w:t>-R2</w:t>
      </w:r>
      <w:r>
        <w:rPr>
          <w:color w:val="000000"/>
          <w:lang w:val="en-GB"/>
        </w:rPr>
        <w:t>-PGK-</w:t>
      </w:r>
      <w:r w:rsidR="00D96D21">
        <w:rPr>
          <w:color w:val="000000"/>
          <w:lang w:val="en-GB"/>
        </w:rPr>
        <w:t>GFP</w:t>
      </w:r>
      <w:r>
        <w:rPr>
          <w:color w:val="000000"/>
          <w:lang w:val="en-GB"/>
        </w:rPr>
        <w:t xml:space="preserve">, </w:t>
      </w:r>
      <w:r w:rsidR="0009211E">
        <w:rPr>
          <w:color w:val="000000"/>
          <w:lang w:val="en-GB"/>
        </w:rPr>
        <w:t>kindly provided by Prof.</w:t>
      </w:r>
      <w:r>
        <w:rPr>
          <w:color w:val="000000"/>
          <w:lang w:val="en-GB"/>
        </w:rPr>
        <w:t xml:space="preserve"> Karl-Heinz Krause</w:t>
      </w:r>
      <w:r w:rsidR="0009211E">
        <w:rPr>
          <w:color w:val="000000"/>
          <w:lang w:val="en-GB"/>
        </w:rPr>
        <w:t>, University of Geneva</w:t>
      </w:r>
      <w:r>
        <w:rPr>
          <w:color w:val="000000"/>
          <w:lang w:val="en-GB"/>
        </w:rPr>
        <w:t>).</w:t>
      </w:r>
      <w:r>
        <w:rPr>
          <w:rFonts w:cs="Arial"/>
          <w:szCs w:val="26"/>
          <w:lang w:val="en-US"/>
        </w:rPr>
        <w:t xml:space="preserve"> </w:t>
      </w:r>
      <w:r w:rsidR="00FA4287">
        <w:rPr>
          <w:rFonts w:cs="Arial"/>
          <w:szCs w:val="26"/>
          <w:lang w:val="en-US"/>
        </w:rPr>
        <w:t xml:space="preserve">Sub confluent </w:t>
      </w:r>
      <w:r w:rsidR="00A93E1D">
        <w:rPr>
          <w:rFonts w:cs="Arial"/>
          <w:szCs w:val="26"/>
          <w:lang w:val="en-US"/>
        </w:rPr>
        <w:t xml:space="preserve">mouse L929 cells, were transfected </w:t>
      </w:r>
      <w:r w:rsidR="00A93E1D" w:rsidRPr="00A93E1D">
        <w:rPr>
          <w:rFonts w:cs="Arial"/>
          <w:szCs w:val="26"/>
          <w:lang w:val="en-US"/>
        </w:rPr>
        <w:t xml:space="preserve">with </w:t>
      </w:r>
      <w:r w:rsidR="00A93E1D" w:rsidRPr="008C4744">
        <w:rPr>
          <w:rFonts w:ascii="Calibri" w:hAnsi="Calibri"/>
          <w:color w:val="000000"/>
          <w:shd w:val="clear" w:color="auto" w:fill="FFFFFF"/>
          <w:lang w:val="en-US"/>
        </w:rPr>
        <w:t>pCWX-UBI-S</w:t>
      </w:r>
      <w:r w:rsidR="00A93E1D">
        <w:rPr>
          <w:rFonts w:ascii="Calibri" w:hAnsi="Calibri"/>
          <w:color w:val="000000"/>
          <w:shd w:val="clear" w:color="auto" w:fill="FFFFFF"/>
          <w:lang w:val="en-US"/>
        </w:rPr>
        <w:t>CARB</w:t>
      </w:r>
      <w:r w:rsidR="007A5801">
        <w:rPr>
          <w:rFonts w:ascii="Calibri" w:hAnsi="Calibri"/>
          <w:color w:val="000000"/>
          <w:shd w:val="clear" w:color="auto" w:fill="FFFFFF"/>
          <w:lang w:val="en-US"/>
        </w:rPr>
        <w:t>2</w:t>
      </w:r>
      <w:r w:rsidR="00A93E1D" w:rsidRPr="008C4744">
        <w:rPr>
          <w:rFonts w:ascii="Calibri" w:hAnsi="Calibri"/>
          <w:color w:val="000000"/>
          <w:shd w:val="clear" w:color="auto" w:fill="FFFFFF"/>
          <w:lang w:val="en-US"/>
        </w:rPr>
        <w:t>-PGK-GFP</w:t>
      </w:r>
      <w:r w:rsidR="00A93E1D">
        <w:rPr>
          <w:rFonts w:ascii="Calibri" w:hAnsi="Calibri"/>
          <w:color w:val="000000"/>
          <w:shd w:val="clear" w:color="auto" w:fill="FFFFFF"/>
          <w:lang w:val="en-US"/>
        </w:rPr>
        <w:t xml:space="preserve"> </w:t>
      </w:r>
      <w:r w:rsidR="00A93E1D">
        <w:rPr>
          <w:rFonts w:cs="Arial"/>
          <w:szCs w:val="26"/>
          <w:lang w:val="en-GB"/>
        </w:rPr>
        <w:t xml:space="preserve">or </w:t>
      </w:r>
      <w:proofErr w:type="spellStart"/>
      <w:r w:rsidR="00A93E1D" w:rsidRPr="007A6F75">
        <w:rPr>
          <w:rFonts w:cs="Arial"/>
          <w:szCs w:val="26"/>
          <w:lang w:val="en-GB"/>
        </w:rPr>
        <w:t>pCLX</w:t>
      </w:r>
      <w:proofErr w:type="spellEnd"/>
      <w:r w:rsidR="00A93E1D" w:rsidRPr="007A6F75">
        <w:rPr>
          <w:rFonts w:cs="Arial"/>
          <w:szCs w:val="26"/>
          <w:lang w:val="en-GB"/>
        </w:rPr>
        <w:t>-UBI-GFP</w:t>
      </w:r>
      <w:r w:rsidR="00A93E1D">
        <w:rPr>
          <w:rFonts w:cs="Arial"/>
          <w:szCs w:val="26"/>
          <w:lang w:val="en-GB"/>
        </w:rPr>
        <w:t xml:space="preserve"> (</w:t>
      </w:r>
      <w:r w:rsidR="00F050AB">
        <w:rPr>
          <w:color w:val="000000"/>
          <w:lang w:val="en-GB"/>
        </w:rPr>
        <w:t xml:space="preserve">gift from Patrick Salmon, </w:t>
      </w:r>
      <w:proofErr w:type="spellStart"/>
      <w:r w:rsidR="00A93E1D" w:rsidRPr="007A6F75">
        <w:rPr>
          <w:rFonts w:cs="Arial"/>
          <w:szCs w:val="26"/>
          <w:lang w:val="en-GB"/>
        </w:rPr>
        <w:t>Addgene</w:t>
      </w:r>
      <w:proofErr w:type="spellEnd"/>
      <w:r w:rsidR="00A93E1D" w:rsidRPr="007A6F75">
        <w:rPr>
          <w:rFonts w:cs="Arial"/>
          <w:szCs w:val="26"/>
          <w:lang w:val="en-GB"/>
        </w:rPr>
        <w:t xml:space="preserve"> # 27245</w:t>
      </w:r>
      <w:r w:rsidR="00A93E1D">
        <w:rPr>
          <w:rFonts w:cs="Arial"/>
          <w:szCs w:val="26"/>
          <w:lang w:val="en-GB"/>
        </w:rPr>
        <w:t>)</w:t>
      </w:r>
      <w:r w:rsidR="00FA4287">
        <w:rPr>
          <w:rFonts w:cs="Arial"/>
          <w:szCs w:val="26"/>
          <w:lang w:val="en-GB"/>
        </w:rPr>
        <w:t xml:space="preserve">. After 24 h, the cells were infected with </w:t>
      </w:r>
      <w:r w:rsidR="009B1D9E" w:rsidRPr="00876DFA">
        <w:rPr>
          <w:lang w:val="en-US"/>
        </w:rPr>
        <w:t>EV71-VP1</w:t>
      </w:r>
      <w:r w:rsidR="009B1D9E" w:rsidRPr="00876DFA">
        <w:rPr>
          <w:vertAlign w:val="subscript"/>
          <w:lang w:val="en-US"/>
        </w:rPr>
        <w:t>97R167G</w:t>
      </w:r>
      <w:r w:rsidR="009B1D9E" w:rsidRPr="00876DFA">
        <w:rPr>
          <w:lang w:val="en-US"/>
        </w:rPr>
        <w:t xml:space="preserve"> and EV71-VP1</w:t>
      </w:r>
      <w:r w:rsidR="009B1D9E" w:rsidRPr="00876DFA">
        <w:rPr>
          <w:vertAlign w:val="subscript"/>
          <w:lang w:val="en-US"/>
        </w:rPr>
        <w:t>97L167E</w:t>
      </w:r>
      <w:r w:rsidR="007379D3">
        <w:rPr>
          <w:lang w:val="en-US"/>
        </w:rPr>
        <w:t xml:space="preserve"> at an MOI of 0.2. </w:t>
      </w:r>
      <w:r w:rsidR="008D76BB">
        <w:rPr>
          <w:lang w:val="en-US"/>
        </w:rPr>
        <w:t xml:space="preserve">24 h post infection cells were lysed </w:t>
      </w:r>
      <w:r w:rsidR="00F56184">
        <w:rPr>
          <w:lang w:val="en-US"/>
        </w:rPr>
        <w:t>with</w:t>
      </w:r>
      <w:r w:rsidR="008D76BB">
        <w:rPr>
          <w:lang w:val="en-US"/>
        </w:rPr>
        <w:t xml:space="preserve"> RIPA (Tris 50 mM- pH 7, NaCl 150 mM, 0.1% SDS, 0.5% Sodium deoxycholate, </w:t>
      </w:r>
      <w:r w:rsidR="008D76BB" w:rsidRPr="008D76BB">
        <w:rPr>
          <w:lang w:val="en-US"/>
        </w:rPr>
        <w:t>1% Triton X-100</w:t>
      </w:r>
      <w:r w:rsidR="008D76BB">
        <w:rPr>
          <w:lang w:val="en-US"/>
        </w:rPr>
        <w:t xml:space="preserve">) </w:t>
      </w:r>
      <w:r w:rsidR="00F56184">
        <w:rPr>
          <w:lang w:val="en-US"/>
        </w:rPr>
        <w:t xml:space="preserve">and </w:t>
      </w:r>
      <w:proofErr w:type="spellStart"/>
      <w:r w:rsidR="00F56184">
        <w:rPr>
          <w:lang w:val="en-US"/>
        </w:rPr>
        <w:t>analysed</w:t>
      </w:r>
      <w:proofErr w:type="spellEnd"/>
      <w:r w:rsidR="008D76BB">
        <w:rPr>
          <w:lang w:val="en-US"/>
        </w:rPr>
        <w:t xml:space="preserve"> </w:t>
      </w:r>
      <w:r w:rsidR="00F56184">
        <w:rPr>
          <w:lang w:val="en-US"/>
        </w:rPr>
        <w:t>by</w:t>
      </w:r>
      <w:r w:rsidR="008D76BB">
        <w:rPr>
          <w:lang w:val="en-US"/>
        </w:rPr>
        <w:t xml:space="preserve"> Western Blot</w:t>
      </w:r>
      <w:r w:rsidR="00491001">
        <w:rPr>
          <w:lang w:val="en-US"/>
        </w:rPr>
        <w:t xml:space="preserve"> </w:t>
      </w:r>
      <w:r w:rsidR="00F56184">
        <w:rPr>
          <w:lang w:val="en-US"/>
        </w:rPr>
        <w:t xml:space="preserve">both for quantification of SCARB2 expression and to highlight expression of viral protein. To this end, </w:t>
      </w:r>
      <w:r w:rsidR="00634419">
        <w:rPr>
          <w:lang w:val="en-US"/>
        </w:rPr>
        <w:t>protein were loaded on a</w:t>
      </w:r>
      <w:r w:rsidR="00491001">
        <w:rPr>
          <w:lang w:val="en-US"/>
        </w:rPr>
        <w:t xml:space="preserve"> 10% SDS-PAGE gel</w:t>
      </w:r>
      <w:r w:rsidR="00F56184" w:rsidRPr="00634419">
        <w:rPr>
          <w:lang w:val="en-US"/>
        </w:rPr>
        <w:t xml:space="preserve">, transferred on a </w:t>
      </w:r>
      <w:r w:rsidR="00437A71" w:rsidRPr="00634419">
        <w:rPr>
          <w:lang w:val="en-US"/>
        </w:rPr>
        <w:t xml:space="preserve">PVDF </w:t>
      </w:r>
      <w:r w:rsidR="00F56184" w:rsidRPr="00634419">
        <w:rPr>
          <w:lang w:val="en-US"/>
        </w:rPr>
        <w:t>membrane</w:t>
      </w:r>
      <w:r w:rsidR="004657F7" w:rsidRPr="00634419">
        <w:rPr>
          <w:lang w:val="en-US"/>
        </w:rPr>
        <w:t xml:space="preserve"> (162-0177, BIO-RAD, Switzerland)</w:t>
      </w:r>
      <w:r w:rsidR="00F56184" w:rsidRPr="00634419">
        <w:rPr>
          <w:lang w:val="en-US"/>
        </w:rPr>
        <w:t xml:space="preserve"> that was hybridized with </w:t>
      </w:r>
      <w:r w:rsidR="007B7F32" w:rsidRPr="00634419">
        <w:rPr>
          <w:lang w:val="en-US"/>
        </w:rPr>
        <w:t>the</w:t>
      </w:r>
      <w:r w:rsidR="00876DFA">
        <w:rPr>
          <w:lang w:val="en-US"/>
        </w:rPr>
        <w:t xml:space="preserve"> </w:t>
      </w:r>
      <w:r w:rsidR="00F56184">
        <w:rPr>
          <w:lang w:val="en-US"/>
        </w:rPr>
        <w:t xml:space="preserve">primary </w:t>
      </w:r>
      <w:r w:rsidR="00876DFA" w:rsidRPr="00A25CBB">
        <w:rPr>
          <w:lang w:val="en-US"/>
        </w:rPr>
        <w:t>rabbit anti-</w:t>
      </w:r>
      <w:r w:rsidR="00876DFA">
        <w:rPr>
          <w:lang w:val="en-US"/>
        </w:rPr>
        <w:t xml:space="preserve"> LIMPII/Igp85 (SCARB2) </w:t>
      </w:r>
      <w:r w:rsidR="00F56184">
        <w:rPr>
          <w:lang w:val="en-US"/>
        </w:rPr>
        <w:t xml:space="preserve">Ab </w:t>
      </w:r>
      <w:r w:rsidR="00876DFA">
        <w:rPr>
          <w:lang w:val="en-US"/>
        </w:rPr>
        <w:t>(</w:t>
      </w:r>
      <w:r w:rsidR="00876DFA" w:rsidRPr="00195316">
        <w:rPr>
          <w:lang w:val="en-US"/>
        </w:rPr>
        <w:t>PA3-1682</w:t>
      </w:r>
      <w:r w:rsidR="00876DFA">
        <w:rPr>
          <w:lang w:val="en-US"/>
        </w:rPr>
        <w:t xml:space="preserve">, </w:t>
      </w:r>
      <w:r w:rsidR="00876DFA" w:rsidRPr="00A25CBB">
        <w:rPr>
          <w:lang w:val="en-US"/>
        </w:rPr>
        <w:t>Thermo</w:t>
      </w:r>
      <w:r w:rsidR="00876DFA">
        <w:rPr>
          <w:lang w:val="en-US"/>
        </w:rPr>
        <w:t xml:space="preserve"> Fisher </w:t>
      </w:r>
      <w:r w:rsidR="00876DFA" w:rsidRPr="00A25CBB">
        <w:rPr>
          <w:lang w:val="en-US"/>
        </w:rPr>
        <w:t xml:space="preserve">Scientific, </w:t>
      </w:r>
      <w:r w:rsidR="00876DFA">
        <w:rPr>
          <w:lang w:val="en-US"/>
        </w:rPr>
        <w:t>Switzerland,</w:t>
      </w:r>
      <w:r w:rsidR="00876DFA" w:rsidRPr="00A25CBB">
        <w:rPr>
          <w:lang w:val="en-US"/>
        </w:rPr>
        <w:t xml:space="preserve"> </w:t>
      </w:r>
      <w:r w:rsidR="00876DFA" w:rsidRPr="00634419">
        <w:rPr>
          <w:lang w:val="en-US"/>
        </w:rPr>
        <w:t>diluted 1:1000</w:t>
      </w:r>
      <w:r w:rsidR="001F76C3">
        <w:rPr>
          <w:lang w:val="en-US"/>
        </w:rPr>
        <w:t xml:space="preserve"> </w:t>
      </w:r>
      <w:r w:rsidR="001F76C3" w:rsidRPr="00792F2A">
        <w:rPr>
          <w:rFonts w:cs="Lucida Sans Unicode"/>
          <w:shd w:val="clear" w:color="auto" w:fill="FFFFFF"/>
          <w:lang w:val="en-US"/>
        </w:rPr>
        <w:t xml:space="preserve">in </w:t>
      </w:r>
      <w:r w:rsidR="001F76C3">
        <w:rPr>
          <w:rFonts w:cs="Lucida Sans Unicode"/>
          <w:shd w:val="clear" w:color="auto" w:fill="FFFFFF"/>
          <w:lang w:val="en-US"/>
        </w:rPr>
        <w:t>5% milk/TTBS 0.05%</w:t>
      </w:r>
      <w:r w:rsidR="00876DFA">
        <w:rPr>
          <w:lang w:val="en-US"/>
        </w:rPr>
        <w:t>)</w:t>
      </w:r>
      <w:r w:rsidR="008A6E7C">
        <w:rPr>
          <w:lang w:val="en-US"/>
        </w:rPr>
        <w:t xml:space="preserve">, </w:t>
      </w:r>
      <w:r w:rsidR="00876DFA" w:rsidRPr="00792F2A">
        <w:rPr>
          <w:rFonts w:cs="Lucida Sans Unicode"/>
          <w:shd w:val="clear" w:color="auto" w:fill="FFFFFF"/>
          <w:lang w:val="en-US"/>
        </w:rPr>
        <w:t xml:space="preserve">mouse anti-EV71 VP2 </w:t>
      </w:r>
      <w:proofErr w:type="spellStart"/>
      <w:r w:rsidR="00876DFA" w:rsidRPr="00792F2A">
        <w:rPr>
          <w:rFonts w:cs="Lucida Sans Unicode"/>
          <w:shd w:val="clear" w:color="auto" w:fill="FFFFFF"/>
          <w:lang w:val="en-US"/>
        </w:rPr>
        <w:t>m</w:t>
      </w:r>
      <w:r w:rsidR="00F56184">
        <w:rPr>
          <w:rFonts w:cs="Lucida Sans Unicode"/>
          <w:shd w:val="clear" w:color="auto" w:fill="FFFFFF"/>
          <w:lang w:val="en-US"/>
        </w:rPr>
        <w:t>Ab</w:t>
      </w:r>
      <w:proofErr w:type="spellEnd"/>
      <w:r w:rsidR="007B7F32">
        <w:rPr>
          <w:rFonts w:cs="Lucida Sans Unicode"/>
          <w:shd w:val="clear" w:color="auto" w:fill="FFFFFF"/>
          <w:lang w:val="en-US"/>
        </w:rPr>
        <w:t xml:space="preserve"> </w:t>
      </w:r>
      <w:r w:rsidR="00876DFA" w:rsidRPr="00792F2A">
        <w:rPr>
          <w:rFonts w:cs="Lucida Sans Unicode"/>
          <w:shd w:val="clear" w:color="auto" w:fill="FFFFFF"/>
          <w:lang w:val="en-US"/>
        </w:rPr>
        <w:t>(MAB979, Millipore,</w:t>
      </w:r>
      <w:r w:rsidR="00876DFA" w:rsidRPr="005E017E">
        <w:rPr>
          <w:lang w:val="en-US"/>
        </w:rPr>
        <w:t xml:space="preserve"> Merck, Switzerland</w:t>
      </w:r>
      <w:r w:rsidR="00876DFA">
        <w:rPr>
          <w:lang w:val="en-US"/>
        </w:rPr>
        <w:t>,</w:t>
      </w:r>
      <w:r w:rsidR="00876DFA" w:rsidRPr="005E017E">
        <w:rPr>
          <w:lang w:val="en-US"/>
        </w:rPr>
        <w:t xml:space="preserve"> </w:t>
      </w:r>
      <w:r w:rsidR="00876DFA" w:rsidRPr="00792F2A">
        <w:rPr>
          <w:rFonts w:cs="Lucida Sans Unicode"/>
          <w:shd w:val="clear" w:color="auto" w:fill="FFFFFF"/>
          <w:lang w:val="en-US"/>
        </w:rPr>
        <w:t xml:space="preserve">diluted </w:t>
      </w:r>
      <w:r w:rsidR="00876DFA" w:rsidRPr="00634419">
        <w:rPr>
          <w:rFonts w:cs="Lucida Sans Unicode"/>
          <w:shd w:val="clear" w:color="auto" w:fill="FFFFFF"/>
          <w:lang w:val="en-US"/>
        </w:rPr>
        <w:t>1:</w:t>
      </w:r>
      <w:r w:rsidR="00F56184" w:rsidRPr="00634419">
        <w:rPr>
          <w:rFonts w:cs="Lucida Sans Unicode"/>
          <w:shd w:val="clear" w:color="auto" w:fill="FFFFFF"/>
          <w:lang w:val="en-US"/>
        </w:rPr>
        <w:t>1</w:t>
      </w:r>
      <w:r w:rsidR="00876DFA" w:rsidRPr="00634419">
        <w:rPr>
          <w:rFonts w:cs="Lucida Sans Unicode"/>
          <w:shd w:val="clear" w:color="auto" w:fill="FFFFFF"/>
          <w:lang w:val="en-US"/>
        </w:rPr>
        <w:t>00</w:t>
      </w:r>
      <w:r w:rsidR="00F56184" w:rsidRPr="003F6E5E">
        <w:rPr>
          <w:rFonts w:cs="Lucida Sans Unicode"/>
          <w:shd w:val="clear" w:color="auto" w:fill="FFFFFF"/>
          <w:lang w:val="en-US"/>
        </w:rPr>
        <w:t>0</w:t>
      </w:r>
      <w:r w:rsidR="001F76C3">
        <w:rPr>
          <w:rFonts w:cs="Lucida Sans Unicode"/>
          <w:shd w:val="clear" w:color="auto" w:fill="FFFFFF"/>
          <w:lang w:val="en-US"/>
        </w:rPr>
        <w:t xml:space="preserve"> </w:t>
      </w:r>
      <w:r w:rsidR="001F76C3" w:rsidRPr="00792F2A">
        <w:rPr>
          <w:rFonts w:cs="Lucida Sans Unicode"/>
          <w:shd w:val="clear" w:color="auto" w:fill="FFFFFF"/>
          <w:lang w:val="en-US"/>
        </w:rPr>
        <w:t xml:space="preserve">in </w:t>
      </w:r>
      <w:r w:rsidR="001F76C3">
        <w:rPr>
          <w:rFonts w:cs="Lucida Sans Unicode"/>
          <w:shd w:val="clear" w:color="auto" w:fill="FFFFFF"/>
          <w:lang w:val="en-US"/>
        </w:rPr>
        <w:t>5% milk/TTBS 0.05%</w:t>
      </w:r>
      <w:r w:rsidR="00876DFA">
        <w:rPr>
          <w:rFonts w:cs="Lucida Sans Unicode"/>
          <w:shd w:val="clear" w:color="auto" w:fill="FFFFFF"/>
          <w:lang w:val="en-US"/>
        </w:rPr>
        <w:t>)</w:t>
      </w:r>
      <w:r w:rsidR="007B7F32">
        <w:rPr>
          <w:rFonts w:cs="Lucida Sans Unicode"/>
          <w:shd w:val="clear" w:color="auto" w:fill="FFFFFF"/>
          <w:lang w:val="en-US"/>
        </w:rPr>
        <w:t xml:space="preserve"> </w:t>
      </w:r>
      <w:r w:rsidR="008A6E7C">
        <w:rPr>
          <w:rFonts w:cs="Lucida Sans Unicode"/>
          <w:shd w:val="clear" w:color="auto" w:fill="FFFFFF"/>
          <w:lang w:val="en-US"/>
        </w:rPr>
        <w:t xml:space="preserve">and mouse anti-GAPDH </w:t>
      </w:r>
      <w:proofErr w:type="spellStart"/>
      <w:r w:rsidR="008A6E7C">
        <w:rPr>
          <w:rFonts w:cs="Lucida Sans Unicode"/>
          <w:shd w:val="clear" w:color="auto" w:fill="FFFFFF"/>
          <w:lang w:val="en-US"/>
        </w:rPr>
        <w:t>mAb</w:t>
      </w:r>
      <w:proofErr w:type="spellEnd"/>
      <w:r w:rsidR="008A6E7C">
        <w:rPr>
          <w:rFonts w:cs="Lucida Sans Unicode"/>
          <w:shd w:val="clear" w:color="auto" w:fill="FFFFFF"/>
          <w:lang w:val="en-US"/>
        </w:rPr>
        <w:t xml:space="preserve"> (</w:t>
      </w:r>
      <w:r w:rsidR="0097051A" w:rsidRPr="0097051A">
        <w:rPr>
          <w:rFonts w:cs="Lucida Sans Unicode"/>
          <w:shd w:val="clear" w:color="auto" w:fill="FFFFFF"/>
          <w:lang w:val="en-US"/>
        </w:rPr>
        <w:t>6C5</w:t>
      </w:r>
      <w:r w:rsidR="0097051A">
        <w:rPr>
          <w:rFonts w:cs="Lucida Sans Unicode"/>
          <w:shd w:val="clear" w:color="auto" w:fill="FFFFFF"/>
          <w:lang w:val="en-US"/>
        </w:rPr>
        <w:t>,</w:t>
      </w:r>
      <w:r w:rsidR="0097051A" w:rsidRPr="0097051A">
        <w:rPr>
          <w:rFonts w:cs="Lucida Sans Unicode"/>
          <w:shd w:val="clear" w:color="auto" w:fill="FFFFFF"/>
          <w:lang w:val="en-US"/>
        </w:rPr>
        <w:t xml:space="preserve"> sc-32233</w:t>
      </w:r>
      <w:r w:rsidR="0097051A">
        <w:rPr>
          <w:rFonts w:cs="Lucida Sans Unicode"/>
          <w:shd w:val="clear" w:color="auto" w:fill="FFFFFF"/>
          <w:lang w:val="en-US"/>
        </w:rPr>
        <w:t xml:space="preserve">, Santa Cruz, </w:t>
      </w:r>
      <w:r w:rsidR="0097051A" w:rsidRPr="00634419">
        <w:rPr>
          <w:rFonts w:cs="Lucida Sans Unicode"/>
          <w:shd w:val="clear" w:color="auto" w:fill="FFFFFF"/>
          <w:lang w:val="en-US"/>
        </w:rPr>
        <w:t>Switzerland)</w:t>
      </w:r>
      <w:r w:rsidR="0097051A">
        <w:rPr>
          <w:rFonts w:cs="Lucida Sans Unicode"/>
          <w:shd w:val="clear" w:color="auto" w:fill="FFFFFF"/>
          <w:lang w:val="en-GB"/>
        </w:rPr>
        <w:t xml:space="preserve"> </w:t>
      </w:r>
      <w:r w:rsidR="007866B7">
        <w:rPr>
          <w:rFonts w:cs="Lucida Sans Unicode"/>
          <w:shd w:val="clear" w:color="auto" w:fill="FFFFFF"/>
          <w:lang w:val="en-US"/>
        </w:rPr>
        <w:t>overnight at 4°C</w:t>
      </w:r>
      <w:r w:rsidR="008D76BB">
        <w:rPr>
          <w:lang w:val="en-US"/>
        </w:rPr>
        <w:t xml:space="preserve">. </w:t>
      </w:r>
      <w:r w:rsidR="001F76C3">
        <w:rPr>
          <w:lang w:val="en-US"/>
        </w:rPr>
        <w:t>The</w:t>
      </w:r>
      <w:r w:rsidR="0097051A">
        <w:rPr>
          <w:lang w:val="en-US"/>
        </w:rPr>
        <w:t xml:space="preserve"> </w:t>
      </w:r>
      <w:r w:rsidR="001F76C3">
        <w:rPr>
          <w:lang w:val="en-US"/>
        </w:rPr>
        <w:t>membranes</w:t>
      </w:r>
      <w:r w:rsidR="001F76C3" w:rsidRPr="00792F2A">
        <w:rPr>
          <w:rFonts w:cs="Lucida Sans Unicode"/>
          <w:shd w:val="clear" w:color="auto" w:fill="FFFFFF"/>
          <w:lang w:val="en-US"/>
        </w:rPr>
        <w:t xml:space="preserve"> </w:t>
      </w:r>
      <w:r w:rsidR="001F76C3">
        <w:rPr>
          <w:rFonts w:cs="Lucida Sans Unicode"/>
          <w:shd w:val="clear" w:color="auto" w:fill="FFFFFF"/>
          <w:lang w:val="en-US"/>
        </w:rPr>
        <w:t xml:space="preserve">were </w:t>
      </w:r>
      <w:r w:rsidR="001F76C3" w:rsidRPr="00792F2A">
        <w:rPr>
          <w:rFonts w:cs="Lucida Sans Unicode"/>
          <w:shd w:val="clear" w:color="auto" w:fill="FFFFFF"/>
          <w:lang w:val="en-US"/>
        </w:rPr>
        <w:t>incubated</w:t>
      </w:r>
      <w:r w:rsidR="001F76C3">
        <w:rPr>
          <w:rFonts w:cs="Lucida Sans Unicode"/>
          <w:shd w:val="clear" w:color="auto" w:fill="FFFFFF"/>
          <w:lang w:val="en-US"/>
        </w:rPr>
        <w:t xml:space="preserve"> for</w:t>
      </w:r>
      <w:r w:rsidR="00CE6DF5" w:rsidRPr="00792F2A">
        <w:rPr>
          <w:rFonts w:cs="Lucida Sans Unicode"/>
          <w:shd w:val="clear" w:color="auto" w:fill="FFFFFF"/>
          <w:lang w:val="en-US"/>
        </w:rPr>
        <w:t xml:space="preserve"> 1 h at 37°C with the </w:t>
      </w:r>
      <w:r w:rsidR="001F76C3">
        <w:rPr>
          <w:rFonts w:cs="Lucida Sans Unicode"/>
          <w:shd w:val="clear" w:color="auto" w:fill="FFFFFF"/>
          <w:lang w:val="en-US"/>
        </w:rPr>
        <w:t xml:space="preserve">anti-rabbit </w:t>
      </w:r>
      <w:r w:rsidR="001F76C3" w:rsidRPr="00792F2A">
        <w:rPr>
          <w:rFonts w:cs="Lucida Sans Unicode"/>
          <w:shd w:val="clear" w:color="auto" w:fill="FFFFFF"/>
          <w:lang w:val="en-US"/>
        </w:rPr>
        <w:t xml:space="preserve">HRP-labelled secondary antibody </w:t>
      </w:r>
      <w:r w:rsidR="001F76C3" w:rsidRPr="005E017E">
        <w:rPr>
          <w:rFonts w:cs="Lucida Sans Unicode"/>
          <w:shd w:val="clear" w:color="auto" w:fill="FFFFFF"/>
          <w:lang w:val="en-US"/>
        </w:rPr>
        <w:t>(</w:t>
      </w:r>
      <w:r w:rsidR="001F76C3" w:rsidRPr="00792F2A">
        <w:rPr>
          <w:rFonts w:ascii="Calibri" w:hAnsi="Calibri"/>
          <w:lang w:val="en-US"/>
        </w:rPr>
        <w:t>707</w:t>
      </w:r>
      <w:r w:rsidR="001F76C3">
        <w:rPr>
          <w:rFonts w:ascii="Calibri" w:hAnsi="Calibri"/>
          <w:lang w:val="en-US"/>
        </w:rPr>
        <w:t>4</w:t>
      </w:r>
      <w:r w:rsidR="001F76C3" w:rsidRPr="00792F2A">
        <w:rPr>
          <w:rFonts w:ascii="Calibri" w:hAnsi="Calibri"/>
          <w:lang w:val="en-US"/>
        </w:rPr>
        <w:t xml:space="preserve">, Cell Signaling </w:t>
      </w:r>
      <w:r w:rsidR="001F76C3" w:rsidRPr="005E017E">
        <w:rPr>
          <w:rFonts w:ascii="Calibri" w:hAnsi="Calibri"/>
          <w:lang w:val="en-US"/>
        </w:rPr>
        <w:t>Technology</w:t>
      </w:r>
      <w:r w:rsidR="001F76C3" w:rsidRPr="005E017E">
        <w:rPr>
          <w:rFonts w:cs="Lucida Sans Unicode"/>
          <w:shd w:val="clear" w:color="auto" w:fill="FFFFFF"/>
          <w:lang w:val="en-US"/>
        </w:rPr>
        <w:t xml:space="preserve">; </w:t>
      </w:r>
      <w:r w:rsidR="001F76C3" w:rsidRPr="00792F2A">
        <w:rPr>
          <w:rFonts w:ascii="Calibri" w:hAnsi="Calibri"/>
          <w:lang w:val="en-US"/>
        </w:rPr>
        <w:t xml:space="preserve">diluted 1:1000 </w:t>
      </w:r>
      <w:r w:rsidR="001F76C3" w:rsidRPr="00792F2A">
        <w:rPr>
          <w:rFonts w:cs="Lucida Sans Unicode"/>
          <w:shd w:val="clear" w:color="auto" w:fill="FFFFFF"/>
          <w:lang w:val="en-US"/>
        </w:rPr>
        <w:t xml:space="preserve">in </w:t>
      </w:r>
      <w:r w:rsidR="001F76C3">
        <w:rPr>
          <w:rFonts w:cs="Lucida Sans Unicode"/>
          <w:shd w:val="clear" w:color="auto" w:fill="FFFFFF"/>
          <w:lang w:val="en-US"/>
        </w:rPr>
        <w:t>5% milk/TTBS 0.05%</w:t>
      </w:r>
      <w:r w:rsidR="001F76C3" w:rsidRPr="00792F2A">
        <w:rPr>
          <w:rFonts w:ascii="Calibri" w:hAnsi="Calibri"/>
          <w:lang w:val="en-US"/>
        </w:rPr>
        <w:t>)</w:t>
      </w:r>
      <w:r w:rsidR="001F76C3">
        <w:rPr>
          <w:rFonts w:cs="Lucida Sans Unicode"/>
          <w:shd w:val="clear" w:color="auto" w:fill="FFFFFF"/>
          <w:lang w:val="en-US"/>
        </w:rPr>
        <w:t xml:space="preserve"> or the </w:t>
      </w:r>
      <w:r w:rsidR="00CE6DF5" w:rsidRPr="00792F2A">
        <w:rPr>
          <w:rFonts w:cs="Lucida Sans Unicode"/>
          <w:shd w:val="clear" w:color="auto" w:fill="FFFFFF"/>
          <w:lang w:val="en-US"/>
        </w:rPr>
        <w:t xml:space="preserve">anti-mouse HRP-labelled secondary antibody </w:t>
      </w:r>
      <w:r w:rsidR="00CE6DF5" w:rsidRPr="005E017E">
        <w:rPr>
          <w:rFonts w:cs="Lucida Sans Unicode"/>
          <w:shd w:val="clear" w:color="auto" w:fill="FFFFFF"/>
          <w:lang w:val="en-US"/>
        </w:rPr>
        <w:t>(</w:t>
      </w:r>
      <w:r w:rsidR="00CE6DF5" w:rsidRPr="00792F2A">
        <w:rPr>
          <w:rFonts w:ascii="Calibri" w:hAnsi="Calibri"/>
          <w:lang w:val="en-US"/>
        </w:rPr>
        <w:t xml:space="preserve">7076, Cell Signaling </w:t>
      </w:r>
      <w:r w:rsidR="00CE6DF5" w:rsidRPr="005E017E">
        <w:rPr>
          <w:rFonts w:ascii="Calibri" w:hAnsi="Calibri"/>
          <w:lang w:val="en-US"/>
        </w:rPr>
        <w:t>Technology</w:t>
      </w:r>
      <w:r w:rsidR="00CE6DF5" w:rsidRPr="005E017E">
        <w:rPr>
          <w:rFonts w:cs="Lucida Sans Unicode"/>
          <w:shd w:val="clear" w:color="auto" w:fill="FFFFFF"/>
          <w:lang w:val="en-US"/>
        </w:rPr>
        <w:t xml:space="preserve">; </w:t>
      </w:r>
      <w:r w:rsidR="00CE6DF5" w:rsidRPr="00792F2A">
        <w:rPr>
          <w:rFonts w:ascii="Calibri" w:hAnsi="Calibri"/>
          <w:lang w:val="en-US"/>
        </w:rPr>
        <w:t xml:space="preserve">diluted 1:1000 </w:t>
      </w:r>
      <w:r w:rsidR="00CE6DF5" w:rsidRPr="00792F2A">
        <w:rPr>
          <w:rFonts w:cs="Lucida Sans Unicode"/>
          <w:shd w:val="clear" w:color="auto" w:fill="FFFFFF"/>
          <w:lang w:val="en-US"/>
        </w:rPr>
        <w:t xml:space="preserve">in </w:t>
      </w:r>
      <w:r w:rsidR="00CE6DF5">
        <w:rPr>
          <w:rFonts w:cs="Lucida Sans Unicode"/>
          <w:shd w:val="clear" w:color="auto" w:fill="FFFFFF"/>
          <w:lang w:val="en-US"/>
        </w:rPr>
        <w:t>5%</w:t>
      </w:r>
      <w:r w:rsidR="007866B7">
        <w:rPr>
          <w:rFonts w:cs="Lucida Sans Unicode"/>
          <w:shd w:val="clear" w:color="auto" w:fill="FFFFFF"/>
          <w:lang w:val="en-US"/>
        </w:rPr>
        <w:t xml:space="preserve"> milk/TTBS 0.05%</w:t>
      </w:r>
      <w:r w:rsidR="00CE6DF5" w:rsidRPr="00792F2A">
        <w:rPr>
          <w:rFonts w:ascii="Calibri" w:hAnsi="Calibri"/>
          <w:lang w:val="en-US"/>
        </w:rPr>
        <w:t>)</w:t>
      </w:r>
      <w:r w:rsidR="001F76C3">
        <w:rPr>
          <w:rFonts w:cs="Lucida Sans Unicode"/>
          <w:shd w:val="clear" w:color="auto" w:fill="FFFFFF"/>
          <w:lang w:val="en-US"/>
        </w:rPr>
        <w:t>.</w:t>
      </w:r>
    </w:p>
    <w:p w14:paraId="463E7B9D" w14:textId="77777777" w:rsidR="000A6ACA" w:rsidRDefault="000A6ACA" w:rsidP="00634419">
      <w:pPr>
        <w:spacing w:after="0" w:line="480" w:lineRule="auto"/>
        <w:jc w:val="both"/>
        <w:rPr>
          <w:rFonts w:cs="Lucida Sans Unicode"/>
          <w:shd w:val="clear" w:color="auto" w:fill="FFFFFF"/>
          <w:lang w:val="en-US"/>
        </w:rPr>
      </w:pPr>
    </w:p>
    <w:p w14:paraId="0787ABC5" w14:textId="669846F0" w:rsidR="000061DE" w:rsidRPr="00F92D5D" w:rsidRDefault="000061DE" w:rsidP="002C0B03">
      <w:pPr>
        <w:spacing w:after="0" w:line="480" w:lineRule="auto"/>
        <w:jc w:val="both"/>
        <w:rPr>
          <w:lang w:val="en-US"/>
        </w:rPr>
      </w:pPr>
    </w:p>
    <w:sectPr w:rsidR="000061DE" w:rsidRPr="00F92D5D" w:rsidSect="00F92D5D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755FB" w14:textId="77777777" w:rsidR="00CC6A31" w:rsidRDefault="00CC6A31" w:rsidP="00F06096">
      <w:pPr>
        <w:spacing w:after="0" w:line="240" w:lineRule="auto"/>
      </w:pPr>
      <w:r>
        <w:separator/>
      </w:r>
    </w:p>
  </w:endnote>
  <w:endnote w:type="continuationSeparator" w:id="0">
    <w:p w14:paraId="578C23D7" w14:textId="77777777" w:rsidR="00CC6A31" w:rsidRDefault="00CC6A31" w:rsidP="00F06096">
      <w:pPr>
        <w:spacing w:after="0" w:line="240" w:lineRule="auto"/>
      </w:pPr>
      <w:r>
        <w:continuationSeparator/>
      </w:r>
    </w:p>
  </w:endnote>
  <w:endnote w:type="continuationNotice" w:id="1">
    <w:p w14:paraId="7BF1B234" w14:textId="77777777" w:rsidR="00CC6A31" w:rsidRDefault="00CC6A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2434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B7977" w14:textId="059FDC0B" w:rsidR="008928FF" w:rsidRDefault="008928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2D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87F147" w14:textId="77777777" w:rsidR="008928FF" w:rsidRDefault="00892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9F4D9" w14:textId="77777777" w:rsidR="00CC6A31" w:rsidRDefault="00CC6A31" w:rsidP="00F06096">
      <w:pPr>
        <w:spacing w:after="0" w:line="240" w:lineRule="auto"/>
      </w:pPr>
      <w:r>
        <w:separator/>
      </w:r>
    </w:p>
  </w:footnote>
  <w:footnote w:type="continuationSeparator" w:id="0">
    <w:p w14:paraId="6FDAE53D" w14:textId="77777777" w:rsidR="00CC6A31" w:rsidRDefault="00CC6A31" w:rsidP="00F06096">
      <w:pPr>
        <w:spacing w:after="0" w:line="240" w:lineRule="auto"/>
      </w:pPr>
      <w:r>
        <w:continuationSeparator/>
      </w:r>
    </w:p>
  </w:footnote>
  <w:footnote w:type="continuationNotice" w:id="1">
    <w:p w14:paraId="0116E905" w14:textId="77777777" w:rsidR="00CC6A31" w:rsidRDefault="00CC6A3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95632" w14:textId="77777777" w:rsidR="008928FF" w:rsidRDefault="00892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4626D"/>
    <w:multiLevelType w:val="hybridMultilevel"/>
    <w:tmpl w:val="29B21F54"/>
    <w:lvl w:ilvl="0" w:tplc="5436264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8559D"/>
    <w:multiLevelType w:val="hybridMultilevel"/>
    <w:tmpl w:val="52B8DAC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16D20"/>
    <w:multiLevelType w:val="hybridMultilevel"/>
    <w:tmpl w:val="6338E5E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31404"/>
    <w:multiLevelType w:val="hybridMultilevel"/>
    <w:tmpl w:val="694CEDCA"/>
    <w:lvl w:ilvl="0" w:tplc="0F3E07B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D3102"/>
    <w:multiLevelType w:val="hybridMultilevel"/>
    <w:tmpl w:val="55865EE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45932"/>
    <w:multiLevelType w:val="hybridMultilevel"/>
    <w:tmpl w:val="C6A64E1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0105AE"/>
    <w:multiLevelType w:val="hybridMultilevel"/>
    <w:tmpl w:val="6572602E"/>
    <w:lvl w:ilvl="0" w:tplc="96EE8CE2">
      <w:start w:val="1"/>
      <w:numFmt w:val="upperLetter"/>
      <w:lvlText w:val="%1."/>
      <w:lvlJc w:val="left"/>
      <w:pPr>
        <w:ind w:left="1065" w:hanging="705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113C1D"/>
    <w:multiLevelType w:val="hybridMultilevel"/>
    <w:tmpl w:val="DE0605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65587"/>
    <w:multiLevelType w:val="hybridMultilevel"/>
    <w:tmpl w:val="0D3AE88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282AD2"/>
    <w:multiLevelType w:val="hybridMultilevel"/>
    <w:tmpl w:val="2272D6E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96139A"/>
    <w:multiLevelType w:val="hybridMultilevel"/>
    <w:tmpl w:val="B5D88F2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994B16"/>
    <w:multiLevelType w:val="hybridMultilevel"/>
    <w:tmpl w:val="9E4082C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C142DE"/>
    <w:multiLevelType w:val="hybridMultilevel"/>
    <w:tmpl w:val="09E0499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3B4209"/>
    <w:multiLevelType w:val="hybridMultilevel"/>
    <w:tmpl w:val="573C001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043D42"/>
    <w:multiLevelType w:val="hybridMultilevel"/>
    <w:tmpl w:val="694CEDCA"/>
    <w:lvl w:ilvl="0" w:tplc="0F3E07B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327914"/>
    <w:multiLevelType w:val="hybridMultilevel"/>
    <w:tmpl w:val="4C82980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3C467C"/>
    <w:multiLevelType w:val="hybridMultilevel"/>
    <w:tmpl w:val="A5F892B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D717B0"/>
    <w:multiLevelType w:val="hybridMultilevel"/>
    <w:tmpl w:val="693809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F1177"/>
    <w:multiLevelType w:val="hybridMultilevel"/>
    <w:tmpl w:val="BEFC7C32"/>
    <w:lvl w:ilvl="0" w:tplc="10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D3A6188"/>
    <w:multiLevelType w:val="hybridMultilevel"/>
    <w:tmpl w:val="F416722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2760AA"/>
    <w:multiLevelType w:val="hybridMultilevel"/>
    <w:tmpl w:val="12244348"/>
    <w:lvl w:ilvl="0" w:tplc="CFC42AE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5"/>
  </w:num>
  <w:num w:numId="5">
    <w:abstractNumId w:val="18"/>
  </w:num>
  <w:num w:numId="6">
    <w:abstractNumId w:val="6"/>
  </w:num>
  <w:num w:numId="7">
    <w:abstractNumId w:val="11"/>
  </w:num>
  <w:num w:numId="8">
    <w:abstractNumId w:val="20"/>
  </w:num>
  <w:num w:numId="9">
    <w:abstractNumId w:val="3"/>
  </w:num>
  <w:num w:numId="10">
    <w:abstractNumId w:val="14"/>
  </w:num>
  <w:num w:numId="11">
    <w:abstractNumId w:val="17"/>
  </w:num>
  <w:num w:numId="12">
    <w:abstractNumId w:val="13"/>
  </w:num>
  <w:num w:numId="13">
    <w:abstractNumId w:val="10"/>
  </w:num>
  <w:num w:numId="14">
    <w:abstractNumId w:val="8"/>
  </w:num>
  <w:num w:numId="15">
    <w:abstractNumId w:val="2"/>
  </w:num>
  <w:num w:numId="16">
    <w:abstractNumId w:val="16"/>
  </w:num>
  <w:num w:numId="17">
    <w:abstractNumId w:val="15"/>
  </w:num>
  <w:num w:numId="18">
    <w:abstractNumId w:val="19"/>
  </w:num>
  <w:num w:numId="19">
    <w:abstractNumId w:val="7"/>
  </w:num>
  <w:num w:numId="20">
    <w:abstractNumId w:val="12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H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vz5wwgv9x0iepetsvvf0w0tfpde0pxdtx&quot;&gt;rhinentero012&lt;record-ids&gt;&lt;item&gt;214&lt;/item&gt;&lt;item&gt;216&lt;/item&gt;&lt;item&gt;243&lt;/item&gt;&lt;item&gt;329&lt;/item&gt;&lt;item&gt;642&lt;/item&gt;&lt;item&gt;741&lt;/item&gt;&lt;item&gt;776&lt;/item&gt;&lt;item&gt;1024&lt;/item&gt;&lt;item&gt;1050&lt;/item&gt;&lt;item&gt;1051&lt;/item&gt;&lt;item&gt;1122&lt;/item&gt;&lt;item&gt;1197&lt;/item&gt;&lt;item&gt;1261&lt;/item&gt;&lt;item&gt;1263&lt;/item&gt;&lt;item&gt;1264&lt;/item&gt;&lt;item&gt;1280&lt;/item&gt;&lt;item&gt;1339&lt;/item&gt;&lt;item&gt;1600&lt;/item&gt;&lt;item&gt;1624&lt;/item&gt;&lt;item&gt;1629&lt;/item&gt;&lt;item&gt;1631&lt;/item&gt;&lt;item&gt;1640&lt;/item&gt;&lt;item&gt;1641&lt;/item&gt;&lt;item&gt;1642&lt;/item&gt;&lt;item&gt;1649&lt;/item&gt;&lt;item&gt;1655&lt;/item&gt;&lt;item&gt;1658&lt;/item&gt;&lt;item&gt;1659&lt;/item&gt;&lt;item&gt;1660&lt;/item&gt;&lt;item&gt;1662&lt;/item&gt;&lt;item&gt;1695&lt;/item&gt;&lt;item&gt;1696&lt;/item&gt;&lt;item&gt;1703&lt;/item&gt;&lt;item&gt;1704&lt;/item&gt;&lt;item&gt;1707&lt;/item&gt;&lt;item&gt;1736&lt;/item&gt;&lt;item&gt;1782&lt;/item&gt;&lt;item&gt;1791&lt;/item&gt;&lt;item&gt;1793&lt;/item&gt;&lt;item&gt;1794&lt;/item&gt;&lt;item&gt;1802&lt;/item&gt;&lt;item&gt;1821&lt;/item&gt;&lt;item&gt;1822&lt;/item&gt;&lt;item&gt;1823&lt;/item&gt;&lt;item&gt;1824&lt;/item&gt;&lt;item&gt;1825&lt;/item&gt;&lt;item&gt;1831&lt;/item&gt;&lt;item&gt;1850&lt;/item&gt;&lt;item&gt;1855&lt;/item&gt;&lt;item&gt;1862&lt;/item&gt;&lt;item&gt;1864&lt;/item&gt;&lt;item&gt;1887&lt;/item&gt;&lt;item&gt;1895&lt;/item&gt;&lt;item&gt;1899&lt;/item&gt;&lt;item&gt;1900&lt;/item&gt;&lt;item&gt;1902&lt;/item&gt;&lt;item&gt;1903&lt;/item&gt;&lt;item&gt;1904&lt;/item&gt;&lt;item&gt;1905&lt;/item&gt;&lt;item&gt;1906&lt;/item&gt;&lt;/record-ids&gt;&lt;/item&gt;&lt;/Libraries&gt;"/>
  </w:docVars>
  <w:rsids>
    <w:rsidRoot w:val="000607FF"/>
    <w:rsid w:val="000015A0"/>
    <w:rsid w:val="00001AD2"/>
    <w:rsid w:val="00001B01"/>
    <w:rsid w:val="00001B26"/>
    <w:rsid w:val="00001D76"/>
    <w:rsid w:val="00002124"/>
    <w:rsid w:val="00003545"/>
    <w:rsid w:val="00003690"/>
    <w:rsid w:val="00003AC3"/>
    <w:rsid w:val="000044DD"/>
    <w:rsid w:val="00005778"/>
    <w:rsid w:val="000061DE"/>
    <w:rsid w:val="0000628B"/>
    <w:rsid w:val="00007442"/>
    <w:rsid w:val="00007800"/>
    <w:rsid w:val="00007BD2"/>
    <w:rsid w:val="00010AA0"/>
    <w:rsid w:val="00011045"/>
    <w:rsid w:val="00011A2F"/>
    <w:rsid w:val="00014429"/>
    <w:rsid w:val="00014B8F"/>
    <w:rsid w:val="00016104"/>
    <w:rsid w:val="00016582"/>
    <w:rsid w:val="00017056"/>
    <w:rsid w:val="00020B21"/>
    <w:rsid w:val="0002231E"/>
    <w:rsid w:val="00023B1E"/>
    <w:rsid w:val="00024965"/>
    <w:rsid w:val="000254C7"/>
    <w:rsid w:val="00025D1A"/>
    <w:rsid w:val="000271EF"/>
    <w:rsid w:val="00027CD2"/>
    <w:rsid w:val="00030BBC"/>
    <w:rsid w:val="00030D63"/>
    <w:rsid w:val="000318C8"/>
    <w:rsid w:val="00033421"/>
    <w:rsid w:val="0003366E"/>
    <w:rsid w:val="00033852"/>
    <w:rsid w:val="000345A0"/>
    <w:rsid w:val="00035714"/>
    <w:rsid w:val="000360A6"/>
    <w:rsid w:val="000364D9"/>
    <w:rsid w:val="00036B09"/>
    <w:rsid w:val="000372B9"/>
    <w:rsid w:val="0003798A"/>
    <w:rsid w:val="0004028E"/>
    <w:rsid w:val="00041676"/>
    <w:rsid w:val="000417B5"/>
    <w:rsid w:val="00041B98"/>
    <w:rsid w:val="00041D36"/>
    <w:rsid w:val="00042A17"/>
    <w:rsid w:val="00042A9A"/>
    <w:rsid w:val="00043DD1"/>
    <w:rsid w:val="0004578D"/>
    <w:rsid w:val="00045AE7"/>
    <w:rsid w:val="00047BEA"/>
    <w:rsid w:val="00047CC5"/>
    <w:rsid w:val="0005045A"/>
    <w:rsid w:val="000507DD"/>
    <w:rsid w:val="00051A3F"/>
    <w:rsid w:val="00052955"/>
    <w:rsid w:val="00054FBB"/>
    <w:rsid w:val="000552C4"/>
    <w:rsid w:val="00055564"/>
    <w:rsid w:val="00055991"/>
    <w:rsid w:val="00056BEE"/>
    <w:rsid w:val="00057F1F"/>
    <w:rsid w:val="00060381"/>
    <w:rsid w:val="000606A8"/>
    <w:rsid w:val="000607FF"/>
    <w:rsid w:val="000610DB"/>
    <w:rsid w:val="00061A4E"/>
    <w:rsid w:val="0006209F"/>
    <w:rsid w:val="0006272C"/>
    <w:rsid w:val="00063FB9"/>
    <w:rsid w:val="000657D8"/>
    <w:rsid w:val="0006603A"/>
    <w:rsid w:val="000663B9"/>
    <w:rsid w:val="0006657B"/>
    <w:rsid w:val="00066C5A"/>
    <w:rsid w:val="0006709C"/>
    <w:rsid w:val="00070473"/>
    <w:rsid w:val="000711EC"/>
    <w:rsid w:val="00071C2A"/>
    <w:rsid w:val="00072BE5"/>
    <w:rsid w:val="0007333B"/>
    <w:rsid w:val="00075924"/>
    <w:rsid w:val="0007793D"/>
    <w:rsid w:val="000807B8"/>
    <w:rsid w:val="00080F03"/>
    <w:rsid w:val="000810EE"/>
    <w:rsid w:val="000814E1"/>
    <w:rsid w:val="00083C87"/>
    <w:rsid w:val="00084214"/>
    <w:rsid w:val="000842DC"/>
    <w:rsid w:val="00085D62"/>
    <w:rsid w:val="000864BC"/>
    <w:rsid w:val="00091D2C"/>
    <w:rsid w:val="0009211E"/>
    <w:rsid w:val="000926A3"/>
    <w:rsid w:val="000929A5"/>
    <w:rsid w:val="000934AB"/>
    <w:rsid w:val="000939FD"/>
    <w:rsid w:val="00094180"/>
    <w:rsid w:val="00094834"/>
    <w:rsid w:val="0009564E"/>
    <w:rsid w:val="00096380"/>
    <w:rsid w:val="00096E29"/>
    <w:rsid w:val="000A19D2"/>
    <w:rsid w:val="000A22F7"/>
    <w:rsid w:val="000A424E"/>
    <w:rsid w:val="000A4DEA"/>
    <w:rsid w:val="000A4E18"/>
    <w:rsid w:val="000A539F"/>
    <w:rsid w:val="000A587A"/>
    <w:rsid w:val="000A5A94"/>
    <w:rsid w:val="000A6ACA"/>
    <w:rsid w:val="000B0A50"/>
    <w:rsid w:val="000B2193"/>
    <w:rsid w:val="000B2B0F"/>
    <w:rsid w:val="000B2D77"/>
    <w:rsid w:val="000B300C"/>
    <w:rsid w:val="000B32AF"/>
    <w:rsid w:val="000B3353"/>
    <w:rsid w:val="000B36AB"/>
    <w:rsid w:val="000B3986"/>
    <w:rsid w:val="000B4B62"/>
    <w:rsid w:val="000B52A8"/>
    <w:rsid w:val="000C1F0B"/>
    <w:rsid w:val="000C2560"/>
    <w:rsid w:val="000C2825"/>
    <w:rsid w:val="000C4677"/>
    <w:rsid w:val="000C4770"/>
    <w:rsid w:val="000C49DC"/>
    <w:rsid w:val="000C4DF5"/>
    <w:rsid w:val="000C5EC6"/>
    <w:rsid w:val="000C6AB3"/>
    <w:rsid w:val="000C6B02"/>
    <w:rsid w:val="000C701E"/>
    <w:rsid w:val="000C7901"/>
    <w:rsid w:val="000C7B1C"/>
    <w:rsid w:val="000D044D"/>
    <w:rsid w:val="000D1661"/>
    <w:rsid w:val="000D3611"/>
    <w:rsid w:val="000D39DB"/>
    <w:rsid w:val="000D4257"/>
    <w:rsid w:val="000D4E79"/>
    <w:rsid w:val="000D5C1D"/>
    <w:rsid w:val="000D75C4"/>
    <w:rsid w:val="000E01B7"/>
    <w:rsid w:val="000E01DD"/>
    <w:rsid w:val="000E20F4"/>
    <w:rsid w:val="000E23AC"/>
    <w:rsid w:val="000E2ADF"/>
    <w:rsid w:val="000E448E"/>
    <w:rsid w:val="000E4FD8"/>
    <w:rsid w:val="000E6CAC"/>
    <w:rsid w:val="000E6FBB"/>
    <w:rsid w:val="000E7C1A"/>
    <w:rsid w:val="000F09BF"/>
    <w:rsid w:val="000F1BEA"/>
    <w:rsid w:val="000F3534"/>
    <w:rsid w:val="000F4853"/>
    <w:rsid w:val="000F4B60"/>
    <w:rsid w:val="000F545A"/>
    <w:rsid w:val="000F57E4"/>
    <w:rsid w:val="000F5869"/>
    <w:rsid w:val="000F6D8E"/>
    <w:rsid w:val="000F7A14"/>
    <w:rsid w:val="000F7AD7"/>
    <w:rsid w:val="00100022"/>
    <w:rsid w:val="001000DA"/>
    <w:rsid w:val="00100626"/>
    <w:rsid w:val="0010096B"/>
    <w:rsid w:val="00100BE7"/>
    <w:rsid w:val="00100C7E"/>
    <w:rsid w:val="00100F6F"/>
    <w:rsid w:val="00103998"/>
    <w:rsid w:val="001047BA"/>
    <w:rsid w:val="00104EB9"/>
    <w:rsid w:val="00107A42"/>
    <w:rsid w:val="00107A4C"/>
    <w:rsid w:val="00110B04"/>
    <w:rsid w:val="00110C18"/>
    <w:rsid w:val="001111AD"/>
    <w:rsid w:val="00112084"/>
    <w:rsid w:val="00115352"/>
    <w:rsid w:val="00115709"/>
    <w:rsid w:val="00117DAD"/>
    <w:rsid w:val="00122C48"/>
    <w:rsid w:val="00124314"/>
    <w:rsid w:val="00124460"/>
    <w:rsid w:val="00124B75"/>
    <w:rsid w:val="0012533A"/>
    <w:rsid w:val="001254D1"/>
    <w:rsid w:val="001254E9"/>
    <w:rsid w:val="001259E7"/>
    <w:rsid w:val="00127408"/>
    <w:rsid w:val="001300CA"/>
    <w:rsid w:val="001310B1"/>
    <w:rsid w:val="00131C40"/>
    <w:rsid w:val="00131EE4"/>
    <w:rsid w:val="0013291E"/>
    <w:rsid w:val="001333F2"/>
    <w:rsid w:val="00133642"/>
    <w:rsid w:val="00134B3F"/>
    <w:rsid w:val="001351F0"/>
    <w:rsid w:val="001356E6"/>
    <w:rsid w:val="00137393"/>
    <w:rsid w:val="001403DF"/>
    <w:rsid w:val="001429BB"/>
    <w:rsid w:val="00143F0B"/>
    <w:rsid w:val="00145048"/>
    <w:rsid w:val="0014594E"/>
    <w:rsid w:val="00145E28"/>
    <w:rsid w:val="00150DDC"/>
    <w:rsid w:val="001518E9"/>
    <w:rsid w:val="00151A86"/>
    <w:rsid w:val="00152469"/>
    <w:rsid w:val="0015391C"/>
    <w:rsid w:val="00154464"/>
    <w:rsid w:val="0015499B"/>
    <w:rsid w:val="001554B7"/>
    <w:rsid w:val="00156038"/>
    <w:rsid w:val="0015637F"/>
    <w:rsid w:val="00156C98"/>
    <w:rsid w:val="00156DDB"/>
    <w:rsid w:val="001570E2"/>
    <w:rsid w:val="001572B8"/>
    <w:rsid w:val="00157445"/>
    <w:rsid w:val="001603F9"/>
    <w:rsid w:val="00160463"/>
    <w:rsid w:val="001631C4"/>
    <w:rsid w:val="0016328E"/>
    <w:rsid w:val="00163ABE"/>
    <w:rsid w:val="00166354"/>
    <w:rsid w:val="00166A60"/>
    <w:rsid w:val="00166EB4"/>
    <w:rsid w:val="00167077"/>
    <w:rsid w:val="001675AC"/>
    <w:rsid w:val="001675CC"/>
    <w:rsid w:val="00170241"/>
    <w:rsid w:val="00170451"/>
    <w:rsid w:val="00171247"/>
    <w:rsid w:val="00171547"/>
    <w:rsid w:val="00171840"/>
    <w:rsid w:val="00171DDF"/>
    <w:rsid w:val="001737BC"/>
    <w:rsid w:val="001760A5"/>
    <w:rsid w:val="0017675D"/>
    <w:rsid w:val="001810FD"/>
    <w:rsid w:val="001823FC"/>
    <w:rsid w:val="001839CC"/>
    <w:rsid w:val="00184C5C"/>
    <w:rsid w:val="00185B97"/>
    <w:rsid w:val="00186133"/>
    <w:rsid w:val="001867A5"/>
    <w:rsid w:val="00187FF8"/>
    <w:rsid w:val="00190B8A"/>
    <w:rsid w:val="00190E82"/>
    <w:rsid w:val="0019141B"/>
    <w:rsid w:val="001919F7"/>
    <w:rsid w:val="00192DCD"/>
    <w:rsid w:val="001932CD"/>
    <w:rsid w:val="0019407E"/>
    <w:rsid w:val="00194167"/>
    <w:rsid w:val="001941F9"/>
    <w:rsid w:val="0019444B"/>
    <w:rsid w:val="00194465"/>
    <w:rsid w:val="00194602"/>
    <w:rsid w:val="00194CF3"/>
    <w:rsid w:val="00194EC7"/>
    <w:rsid w:val="00195316"/>
    <w:rsid w:val="001956A7"/>
    <w:rsid w:val="001959E2"/>
    <w:rsid w:val="00196462"/>
    <w:rsid w:val="00196A96"/>
    <w:rsid w:val="00196C2C"/>
    <w:rsid w:val="00196DA5"/>
    <w:rsid w:val="001975DB"/>
    <w:rsid w:val="0019776A"/>
    <w:rsid w:val="00197F26"/>
    <w:rsid w:val="001A21F5"/>
    <w:rsid w:val="001A2D2B"/>
    <w:rsid w:val="001A30DE"/>
    <w:rsid w:val="001A3F95"/>
    <w:rsid w:val="001A4AA0"/>
    <w:rsid w:val="001A670C"/>
    <w:rsid w:val="001A6A61"/>
    <w:rsid w:val="001A6F9B"/>
    <w:rsid w:val="001A7520"/>
    <w:rsid w:val="001B0892"/>
    <w:rsid w:val="001B1F7C"/>
    <w:rsid w:val="001B27E9"/>
    <w:rsid w:val="001B3B00"/>
    <w:rsid w:val="001B40D9"/>
    <w:rsid w:val="001B443C"/>
    <w:rsid w:val="001B4933"/>
    <w:rsid w:val="001B50E0"/>
    <w:rsid w:val="001C06E7"/>
    <w:rsid w:val="001C10FC"/>
    <w:rsid w:val="001C3A67"/>
    <w:rsid w:val="001C4146"/>
    <w:rsid w:val="001C4325"/>
    <w:rsid w:val="001C4B9C"/>
    <w:rsid w:val="001C5D0F"/>
    <w:rsid w:val="001C63A2"/>
    <w:rsid w:val="001C65B4"/>
    <w:rsid w:val="001C65C0"/>
    <w:rsid w:val="001C738A"/>
    <w:rsid w:val="001C738D"/>
    <w:rsid w:val="001C7443"/>
    <w:rsid w:val="001C7723"/>
    <w:rsid w:val="001D02C3"/>
    <w:rsid w:val="001D0D3D"/>
    <w:rsid w:val="001D13E9"/>
    <w:rsid w:val="001D1AB5"/>
    <w:rsid w:val="001D5273"/>
    <w:rsid w:val="001D542F"/>
    <w:rsid w:val="001D5F5A"/>
    <w:rsid w:val="001D6C51"/>
    <w:rsid w:val="001D6C68"/>
    <w:rsid w:val="001D77DF"/>
    <w:rsid w:val="001D7BE4"/>
    <w:rsid w:val="001E199B"/>
    <w:rsid w:val="001E215F"/>
    <w:rsid w:val="001E2741"/>
    <w:rsid w:val="001E2D9A"/>
    <w:rsid w:val="001E3344"/>
    <w:rsid w:val="001E3C3B"/>
    <w:rsid w:val="001E4C55"/>
    <w:rsid w:val="001E4FC8"/>
    <w:rsid w:val="001E63DF"/>
    <w:rsid w:val="001E6736"/>
    <w:rsid w:val="001E7F36"/>
    <w:rsid w:val="001F0104"/>
    <w:rsid w:val="001F0237"/>
    <w:rsid w:val="001F024C"/>
    <w:rsid w:val="001F1271"/>
    <w:rsid w:val="001F1EF4"/>
    <w:rsid w:val="001F27DD"/>
    <w:rsid w:val="001F2B01"/>
    <w:rsid w:val="001F31B8"/>
    <w:rsid w:val="001F37B0"/>
    <w:rsid w:val="001F3930"/>
    <w:rsid w:val="001F5FF3"/>
    <w:rsid w:val="001F73B8"/>
    <w:rsid w:val="001F76C3"/>
    <w:rsid w:val="001F7743"/>
    <w:rsid w:val="001F7F38"/>
    <w:rsid w:val="00201545"/>
    <w:rsid w:val="0020177F"/>
    <w:rsid w:val="00202240"/>
    <w:rsid w:val="00202C56"/>
    <w:rsid w:val="00203AE2"/>
    <w:rsid w:val="00203D32"/>
    <w:rsid w:val="00203D92"/>
    <w:rsid w:val="00203FA5"/>
    <w:rsid w:val="00204483"/>
    <w:rsid w:val="00204695"/>
    <w:rsid w:val="002057E2"/>
    <w:rsid w:val="00206073"/>
    <w:rsid w:val="00206152"/>
    <w:rsid w:val="00207557"/>
    <w:rsid w:val="00207CD9"/>
    <w:rsid w:val="00207EC1"/>
    <w:rsid w:val="00210161"/>
    <w:rsid w:val="00210CC5"/>
    <w:rsid w:val="00212056"/>
    <w:rsid w:val="00212CF6"/>
    <w:rsid w:val="00213133"/>
    <w:rsid w:val="0021421E"/>
    <w:rsid w:val="00214734"/>
    <w:rsid w:val="0021478B"/>
    <w:rsid w:val="00214F50"/>
    <w:rsid w:val="00216038"/>
    <w:rsid w:val="00216808"/>
    <w:rsid w:val="00216D29"/>
    <w:rsid w:val="0022099B"/>
    <w:rsid w:val="002214F9"/>
    <w:rsid w:val="0022155F"/>
    <w:rsid w:val="00222B02"/>
    <w:rsid w:val="00223A58"/>
    <w:rsid w:val="0022453F"/>
    <w:rsid w:val="00224DD4"/>
    <w:rsid w:val="0022561A"/>
    <w:rsid w:val="00225651"/>
    <w:rsid w:val="00225974"/>
    <w:rsid w:val="00226B7A"/>
    <w:rsid w:val="0022709A"/>
    <w:rsid w:val="0022733A"/>
    <w:rsid w:val="0023037F"/>
    <w:rsid w:val="0023318A"/>
    <w:rsid w:val="00234752"/>
    <w:rsid w:val="00234F4C"/>
    <w:rsid w:val="002359CD"/>
    <w:rsid w:val="00235B84"/>
    <w:rsid w:val="00236354"/>
    <w:rsid w:val="00237B3D"/>
    <w:rsid w:val="00241E02"/>
    <w:rsid w:val="00243E1F"/>
    <w:rsid w:val="002446AB"/>
    <w:rsid w:val="0024492B"/>
    <w:rsid w:val="00247A9D"/>
    <w:rsid w:val="002501EF"/>
    <w:rsid w:val="0025121A"/>
    <w:rsid w:val="00251220"/>
    <w:rsid w:val="00251FB5"/>
    <w:rsid w:val="00252BD5"/>
    <w:rsid w:val="00252E06"/>
    <w:rsid w:val="00257058"/>
    <w:rsid w:val="002575F9"/>
    <w:rsid w:val="0026179F"/>
    <w:rsid w:val="002627A0"/>
    <w:rsid w:val="00262B9D"/>
    <w:rsid w:val="00262CCC"/>
    <w:rsid w:val="002636B4"/>
    <w:rsid w:val="00263E2C"/>
    <w:rsid w:val="00264040"/>
    <w:rsid w:val="00264605"/>
    <w:rsid w:val="002651EB"/>
    <w:rsid w:val="002653DC"/>
    <w:rsid w:val="00265F76"/>
    <w:rsid w:val="00270B9C"/>
    <w:rsid w:val="00271297"/>
    <w:rsid w:val="002718E4"/>
    <w:rsid w:val="00272DF0"/>
    <w:rsid w:val="0027359A"/>
    <w:rsid w:val="00273EE2"/>
    <w:rsid w:val="00275F55"/>
    <w:rsid w:val="00276707"/>
    <w:rsid w:val="002770E1"/>
    <w:rsid w:val="002803A9"/>
    <w:rsid w:val="00281579"/>
    <w:rsid w:val="00282384"/>
    <w:rsid w:val="002824E0"/>
    <w:rsid w:val="00282D23"/>
    <w:rsid w:val="002832CC"/>
    <w:rsid w:val="00283B3A"/>
    <w:rsid w:val="00283E0E"/>
    <w:rsid w:val="00284BB2"/>
    <w:rsid w:val="00284BF5"/>
    <w:rsid w:val="00284F2B"/>
    <w:rsid w:val="00285D37"/>
    <w:rsid w:val="0028694E"/>
    <w:rsid w:val="0029006B"/>
    <w:rsid w:val="00290DE1"/>
    <w:rsid w:val="00290E6B"/>
    <w:rsid w:val="00290F9A"/>
    <w:rsid w:val="002910B0"/>
    <w:rsid w:val="00293FFA"/>
    <w:rsid w:val="00295446"/>
    <w:rsid w:val="00295D32"/>
    <w:rsid w:val="00295E27"/>
    <w:rsid w:val="0029699A"/>
    <w:rsid w:val="00296EEE"/>
    <w:rsid w:val="002972B3"/>
    <w:rsid w:val="002974CD"/>
    <w:rsid w:val="0029775F"/>
    <w:rsid w:val="00297A03"/>
    <w:rsid w:val="00297E3A"/>
    <w:rsid w:val="002A42F6"/>
    <w:rsid w:val="002A44E4"/>
    <w:rsid w:val="002A6C55"/>
    <w:rsid w:val="002B076C"/>
    <w:rsid w:val="002B0C16"/>
    <w:rsid w:val="002B2F4B"/>
    <w:rsid w:val="002B37D1"/>
    <w:rsid w:val="002B3B6D"/>
    <w:rsid w:val="002B441F"/>
    <w:rsid w:val="002B46FD"/>
    <w:rsid w:val="002B523B"/>
    <w:rsid w:val="002B624F"/>
    <w:rsid w:val="002B6292"/>
    <w:rsid w:val="002B6982"/>
    <w:rsid w:val="002C01AE"/>
    <w:rsid w:val="002C02DA"/>
    <w:rsid w:val="002C08E6"/>
    <w:rsid w:val="002C0B03"/>
    <w:rsid w:val="002C1440"/>
    <w:rsid w:val="002C237C"/>
    <w:rsid w:val="002C4A14"/>
    <w:rsid w:val="002C52B9"/>
    <w:rsid w:val="002C68DB"/>
    <w:rsid w:val="002C6998"/>
    <w:rsid w:val="002C7782"/>
    <w:rsid w:val="002D0377"/>
    <w:rsid w:val="002D03DA"/>
    <w:rsid w:val="002D12CC"/>
    <w:rsid w:val="002D141F"/>
    <w:rsid w:val="002D27F3"/>
    <w:rsid w:val="002D2CC3"/>
    <w:rsid w:val="002D3135"/>
    <w:rsid w:val="002D3C79"/>
    <w:rsid w:val="002D422D"/>
    <w:rsid w:val="002D47E3"/>
    <w:rsid w:val="002D5799"/>
    <w:rsid w:val="002D6CF7"/>
    <w:rsid w:val="002D6EC2"/>
    <w:rsid w:val="002D7839"/>
    <w:rsid w:val="002D7B33"/>
    <w:rsid w:val="002E1AFC"/>
    <w:rsid w:val="002E1DE8"/>
    <w:rsid w:val="002E2753"/>
    <w:rsid w:val="002E3C41"/>
    <w:rsid w:val="002E4AAB"/>
    <w:rsid w:val="002E5B1A"/>
    <w:rsid w:val="002E6493"/>
    <w:rsid w:val="002F0266"/>
    <w:rsid w:val="002F1DF3"/>
    <w:rsid w:val="002F29AD"/>
    <w:rsid w:val="002F5C5B"/>
    <w:rsid w:val="002F5E13"/>
    <w:rsid w:val="002F6046"/>
    <w:rsid w:val="002F7CD8"/>
    <w:rsid w:val="003010D6"/>
    <w:rsid w:val="003016BE"/>
    <w:rsid w:val="00301941"/>
    <w:rsid w:val="003026AD"/>
    <w:rsid w:val="00302C93"/>
    <w:rsid w:val="00303300"/>
    <w:rsid w:val="003034FE"/>
    <w:rsid w:val="0030473C"/>
    <w:rsid w:val="00305FEC"/>
    <w:rsid w:val="003060A9"/>
    <w:rsid w:val="00306F28"/>
    <w:rsid w:val="003076F4"/>
    <w:rsid w:val="00313A39"/>
    <w:rsid w:val="00314207"/>
    <w:rsid w:val="003149B0"/>
    <w:rsid w:val="00315519"/>
    <w:rsid w:val="00317850"/>
    <w:rsid w:val="00317AB7"/>
    <w:rsid w:val="00320297"/>
    <w:rsid w:val="00321247"/>
    <w:rsid w:val="00321AB5"/>
    <w:rsid w:val="00325131"/>
    <w:rsid w:val="00326708"/>
    <w:rsid w:val="0032687D"/>
    <w:rsid w:val="003271C5"/>
    <w:rsid w:val="00330035"/>
    <w:rsid w:val="003306C4"/>
    <w:rsid w:val="00331317"/>
    <w:rsid w:val="00331D36"/>
    <w:rsid w:val="003320A6"/>
    <w:rsid w:val="00332F74"/>
    <w:rsid w:val="003335B1"/>
    <w:rsid w:val="00333EB4"/>
    <w:rsid w:val="003349CD"/>
    <w:rsid w:val="003366E6"/>
    <w:rsid w:val="003375C1"/>
    <w:rsid w:val="00337744"/>
    <w:rsid w:val="00337CE8"/>
    <w:rsid w:val="003407C3"/>
    <w:rsid w:val="00341322"/>
    <w:rsid w:val="00342660"/>
    <w:rsid w:val="00343BBF"/>
    <w:rsid w:val="00345B92"/>
    <w:rsid w:val="00347DAA"/>
    <w:rsid w:val="003504A5"/>
    <w:rsid w:val="00351891"/>
    <w:rsid w:val="00352A31"/>
    <w:rsid w:val="003543CC"/>
    <w:rsid w:val="0035563C"/>
    <w:rsid w:val="003566CA"/>
    <w:rsid w:val="00356C01"/>
    <w:rsid w:val="00356E26"/>
    <w:rsid w:val="00357F9F"/>
    <w:rsid w:val="00361CF4"/>
    <w:rsid w:val="003632D0"/>
    <w:rsid w:val="003638CE"/>
    <w:rsid w:val="00364579"/>
    <w:rsid w:val="00364EA1"/>
    <w:rsid w:val="00366774"/>
    <w:rsid w:val="00366DA9"/>
    <w:rsid w:val="0036776F"/>
    <w:rsid w:val="00367F7A"/>
    <w:rsid w:val="00370120"/>
    <w:rsid w:val="003701B8"/>
    <w:rsid w:val="00371028"/>
    <w:rsid w:val="00373D73"/>
    <w:rsid w:val="003742B5"/>
    <w:rsid w:val="00375ED8"/>
    <w:rsid w:val="0037665C"/>
    <w:rsid w:val="003776C6"/>
    <w:rsid w:val="003776D1"/>
    <w:rsid w:val="00380E04"/>
    <w:rsid w:val="00382858"/>
    <w:rsid w:val="0038313C"/>
    <w:rsid w:val="00383609"/>
    <w:rsid w:val="00383AB9"/>
    <w:rsid w:val="00385655"/>
    <w:rsid w:val="0038703F"/>
    <w:rsid w:val="00387B82"/>
    <w:rsid w:val="00390D07"/>
    <w:rsid w:val="00390D0F"/>
    <w:rsid w:val="0039216D"/>
    <w:rsid w:val="003930C7"/>
    <w:rsid w:val="003932A0"/>
    <w:rsid w:val="00393935"/>
    <w:rsid w:val="003943F4"/>
    <w:rsid w:val="00394729"/>
    <w:rsid w:val="003949FA"/>
    <w:rsid w:val="00396222"/>
    <w:rsid w:val="00396D15"/>
    <w:rsid w:val="003977F6"/>
    <w:rsid w:val="003977F7"/>
    <w:rsid w:val="00397EFB"/>
    <w:rsid w:val="003A018A"/>
    <w:rsid w:val="003A082D"/>
    <w:rsid w:val="003A0DDD"/>
    <w:rsid w:val="003A12E6"/>
    <w:rsid w:val="003A26BC"/>
    <w:rsid w:val="003A2EE5"/>
    <w:rsid w:val="003A3435"/>
    <w:rsid w:val="003A470C"/>
    <w:rsid w:val="003A6D4C"/>
    <w:rsid w:val="003A7207"/>
    <w:rsid w:val="003A7EF2"/>
    <w:rsid w:val="003B03E0"/>
    <w:rsid w:val="003B1833"/>
    <w:rsid w:val="003B2E7E"/>
    <w:rsid w:val="003B353B"/>
    <w:rsid w:val="003B4336"/>
    <w:rsid w:val="003B498E"/>
    <w:rsid w:val="003C2463"/>
    <w:rsid w:val="003C2A41"/>
    <w:rsid w:val="003C3315"/>
    <w:rsid w:val="003C356E"/>
    <w:rsid w:val="003C3C52"/>
    <w:rsid w:val="003C52C5"/>
    <w:rsid w:val="003C5F12"/>
    <w:rsid w:val="003C643E"/>
    <w:rsid w:val="003C697B"/>
    <w:rsid w:val="003C6D90"/>
    <w:rsid w:val="003D013D"/>
    <w:rsid w:val="003D1A79"/>
    <w:rsid w:val="003D1E74"/>
    <w:rsid w:val="003D6CDE"/>
    <w:rsid w:val="003D7DB6"/>
    <w:rsid w:val="003D7E4C"/>
    <w:rsid w:val="003E1CB3"/>
    <w:rsid w:val="003E5CB6"/>
    <w:rsid w:val="003E7166"/>
    <w:rsid w:val="003E7407"/>
    <w:rsid w:val="003E7E94"/>
    <w:rsid w:val="003F0635"/>
    <w:rsid w:val="003F10E8"/>
    <w:rsid w:val="003F1568"/>
    <w:rsid w:val="003F16E4"/>
    <w:rsid w:val="003F2031"/>
    <w:rsid w:val="003F20DD"/>
    <w:rsid w:val="003F282F"/>
    <w:rsid w:val="003F2AD3"/>
    <w:rsid w:val="003F2BDC"/>
    <w:rsid w:val="003F2F7D"/>
    <w:rsid w:val="003F3646"/>
    <w:rsid w:val="003F37CE"/>
    <w:rsid w:val="003F3B17"/>
    <w:rsid w:val="003F41CE"/>
    <w:rsid w:val="003F421F"/>
    <w:rsid w:val="003F4570"/>
    <w:rsid w:val="003F4602"/>
    <w:rsid w:val="003F60E5"/>
    <w:rsid w:val="003F65D0"/>
    <w:rsid w:val="003F6E5E"/>
    <w:rsid w:val="003F75F4"/>
    <w:rsid w:val="003F77BF"/>
    <w:rsid w:val="003F77F2"/>
    <w:rsid w:val="003F7947"/>
    <w:rsid w:val="00400913"/>
    <w:rsid w:val="00400DC9"/>
    <w:rsid w:val="00401EC9"/>
    <w:rsid w:val="00402757"/>
    <w:rsid w:val="00402D63"/>
    <w:rsid w:val="00405537"/>
    <w:rsid w:val="00406CA2"/>
    <w:rsid w:val="00407780"/>
    <w:rsid w:val="00407B3F"/>
    <w:rsid w:val="004108C4"/>
    <w:rsid w:val="0041094D"/>
    <w:rsid w:val="00410CD9"/>
    <w:rsid w:val="00412901"/>
    <w:rsid w:val="0041295D"/>
    <w:rsid w:val="004158BC"/>
    <w:rsid w:val="00415CC9"/>
    <w:rsid w:val="004160D3"/>
    <w:rsid w:val="00416AAC"/>
    <w:rsid w:val="00417025"/>
    <w:rsid w:val="004170BB"/>
    <w:rsid w:val="00417491"/>
    <w:rsid w:val="004179E1"/>
    <w:rsid w:val="00417C3F"/>
    <w:rsid w:val="004214A6"/>
    <w:rsid w:val="00422C13"/>
    <w:rsid w:val="00424243"/>
    <w:rsid w:val="00426DAF"/>
    <w:rsid w:val="00436581"/>
    <w:rsid w:val="004367B1"/>
    <w:rsid w:val="00436A23"/>
    <w:rsid w:val="004373B4"/>
    <w:rsid w:val="00437974"/>
    <w:rsid w:val="00437A71"/>
    <w:rsid w:val="00440902"/>
    <w:rsid w:val="00440A88"/>
    <w:rsid w:val="00441E6C"/>
    <w:rsid w:val="004428DA"/>
    <w:rsid w:val="00442D6F"/>
    <w:rsid w:val="00442DE6"/>
    <w:rsid w:val="00443A2D"/>
    <w:rsid w:val="00443D46"/>
    <w:rsid w:val="00445F4A"/>
    <w:rsid w:val="004460E3"/>
    <w:rsid w:val="0045115B"/>
    <w:rsid w:val="004512A3"/>
    <w:rsid w:val="0045204F"/>
    <w:rsid w:val="004530FF"/>
    <w:rsid w:val="00453EB3"/>
    <w:rsid w:val="004547E5"/>
    <w:rsid w:val="00454D0E"/>
    <w:rsid w:val="00455C4A"/>
    <w:rsid w:val="004579E3"/>
    <w:rsid w:val="00457E40"/>
    <w:rsid w:val="00461690"/>
    <w:rsid w:val="0046232D"/>
    <w:rsid w:val="00463438"/>
    <w:rsid w:val="00463C4F"/>
    <w:rsid w:val="00465432"/>
    <w:rsid w:val="004657F7"/>
    <w:rsid w:val="00465DCA"/>
    <w:rsid w:val="004707AB"/>
    <w:rsid w:val="00470B60"/>
    <w:rsid w:val="00470EDE"/>
    <w:rsid w:val="004716A8"/>
    <w:rsid w:val="0047185C"/>
    <w:rsid w:val="004721F8"/>
    <w:rsid w:val="004725B2"/>
    <w:rsid w:val="00472654"/>
    <w:rsid w:val="004726AE"/>
    <w:rsid w:val="004728FA"/>
    <w:rsid w:val="004731D8"/>
    <w:rsid w:val="00474CDC"/>
    <w:rsid w:val="004755FB"/>
    <w:rsid w:val="0047596E"/>
    <w:rsid w:val="00476909"/>
    <w:rsid w:val="004779E8"/>
    <w:rsid w:val="00482A49"/>
    <w:rsid w:val="00483B47"/>
    <w:rsid w:val="00484F6C"/>
    <w:rsid w:val="00485863"/>
    <w:rsid w:val="00485C2D"/>
    <w:rsid w:val="004867BD"/>
    <w:rsid w:val="00487058"/>
    <w:rsid w:val="00487819"/>
    <w:rsid w:val="00490A7C"/>
    <w:rsid w:val="00491001"/>
    <w:rsid w:val="004912D7"/>
    <w:rsid w:val="00491A14"/>
    <w:rsid w:val="00493C41"/>
    <w:rsid w:val="00493FAE"/>
    <w:rsid w:val="004947E9"/>
    <w:rsid w:val="00494E94"/>
    <w:rsid w:val="00495061"/>
    <w:rsid w:val="00495D0A"/>
    <w:rsid w:val="00495ED3"/>
    <w:rsid w:val="00496F50"/>
    <w:rsid w:val="004976F9"/>
    <w:rsid w:val="004A0239"/>
    <w:rsid w:val="004A17BD"/>
    <w:rsid w:val="004A2F96"/>
    <w:rsid w:val="004A3987"/>
    <w:rsid w:val="004A3E2E"/>
    <w:rsid w:val="004B40EB"/>
    <w:rsid w:val="004B4482"/>
    <w:rsid w:val="004B56CB"/>
    <w:rsid w:val="004B6348"/>
    <w:rsid w:val="004B69C5"/>
    <w:rsid w:val="004C0704"/>
    <w:rsid w:val="004C1F26"/>
    <w:rsid w:val="004C4411"/>
    <w:rsid w:val="004C5257"/>
    <w:rsid w:val="004C5C99"/>
    <w:rsid w:val="004C6449"/>
    <w:rsid w:val="004C66BF"/>
    <w:rsid w:val="004C73B6"/>
    <w:rsid w:val="004D07E2"/>
    <w:rsid w:val="004D1239"/>
    <w:rsid w:val="004D174D"/>
    <w:rsid w:val="004D19C0"/>
    <w:rsid w:val="004D33A8"/>
    <w:rsid w:val="004D33F7"/>
    <w:rsid w:val="004D36AE"/>
    <w:rsid w:val="004D45B5"/>
    <w:rsid w:val="004D4A5C"/>
    <w:rsid w:val="004D4A9B"/>
    <w:rsid w:val="004D4D35"/>
    <w:rsid w:val="004D5680"/>
    <w:rsid w:val="004D5F98"/>
    <w:rsid w:val="004D6AB6"/>
    <w:rsid w:val="004D715F"/>
    <w:rsid w:val="004D783F"/>
    <w:rsid w:val="004E0402"/>
    <w:rsid w:val="004E1087"/>
    <w:rsid w:val="004E2F15"/>
    <w:rsid w:val="004E30F3"/>
    <w:rsid w:val="004E42C6"/>
    <w:rsid w:val="004E4C8F"/>
    <w:rsid w:val="004E5F85"/>
    <w:rsid w:val="004F01CC"/>
    <w:rsid w:val="004F3872"/>
    <w:rsid w:val="004F3A81"/>
    <w:rsid w:val="004F4D70"/>
    <w:rsid w:val="004F5518"/>
    <w:rsid w:val="004F59B4"/>
    <w:rsid w:val="004F68A3"/>
    <w:rsid w:val="004F6C31"/>
    <w:rsid w:val="004F6E47"/>
    <w:rsid w:val="005009E7"/>
    <w:rsid w:val="00500D1C"/>
    <w:rsid w:val="00501900"/>
    <w:rsid w:val="00503166"/>
    <w:rsid w:val="005048D9"/>
    <w:rsid w:val="00504A88"/>
    <w:rsid w:val="0050501B"/>
    <w:rsid w:val="0050571D"/>
    <w:rsid w:val="00505ED1"/>
    <w:rsid w:val="0051054E"/>
    <w:rsid w:val="00510710"/>
    <w:rsid w:val="00510766"/>
    <w:rsid w:val="005117F5"/>
    <w:rsid w:val="00511A8E"/>
    <w:rsid w:val="00511EB9"/>
    <w:rsid w:val="0051264A"/>
    <w:rsid w:val="0051314F"/>
    <w:rsid w:val="00513EBE"/>
    <w:rsid w:val="00514443"/>
    <w:rsid w:val="005162AF"/>
    <w:rsid w:val="00516354"/>
    <w:rsid w:val="00516A0B"/>
    <w:rsid w:val="00516E6F"/>
    <w:rsid w:val="00517A67"/>
    <w:rsid w:val="00521796"/>
    <w:rsid w:val="00523665"/>
    <w:rsid w:val="00523B73"/>
    <w:rsid w:val="0052464A"/>
    <w:rsid w:val="00524BA6"/>
    <w:rsid w:val="005260C7"/>
    <w:rsid w:val="00526542"/>
    <w:rsid w:val="00526F67"/>
    <w:rsid w:val="0052785C"/>
    <w:rsid w:val="00530115"/>
    <w:rsid w:val="00533D4F"/>
    <w:rsid w:val="00536412"/>
    <w:rsid w:val="00540C4A"/>
    <w:rsid w:val="0054145D"/>
    <w:rsid w:val="00541A1A"/>
    <w:rsid w:val="00544498"/>
    <w:rsid w:val="00544964"/>
    <w:rsid w:val="0054701F"/>
    <w:rsid w:val="00547875"/>
    <w:rsid w:val="00550326"/>
    <w:rsid w:val="0055081D"/>
    <w:rsid w:val="005543D6"/>
    <w:rsid w:val="005544B0"/>
    <w:rsid w:val="0055464C"/>
    <w:rsid w:val="005557D6"/>
    <w:rsid w:val="005565E4"/>
    <w:rsid w:val="005568A7"/>
    <w:rsid w:val="005568DB"/>
    <w:rsid w:val="00557106"/>
    <w:rsid w:val="00561065"/>
    <w:rsid w:val="005618C4"/>
    <w:rsid w:val="00562DA5"/>
    <w:rsid w:val="00562F7E"/>
    <w:rsid w:val="0056317E"/>
    <w:rsid w:val="005634DA"/>
    <w:rsid w:val="00564176"/>
    <w:rsid w:val="0056565C"/>
    <w:rsid w:val="005664DF"/>
    <w:rsid w:val="00566E3F"/>
    <w:rsid w:val="0056720B"/>
    <w:rsid w:val="00570C0D"/>
    <w:rsid w:val="005715CD"/>
    <w:rsid w:val="005718C5"/>
    <w:rsid w:val="00571DBD"/>
    <w:rsid w:val="00572169"/>
    <w:rsid w:val="00572783"/>
    <w:rsid w:val="00573BDA"/>
    <w:rsid w:val="00574140"/>
    <w:rsid w:val="00575098"/>
    <w:rsid w:val="00575507"/>
    <w:rsid w:val="0057599D"/>
    <w:rsid w:val="005767D4"/>
    <w:rsid w:val="00576A3B"/>
    <w:rsid w:val="0057779A"/>
    <w:rsid w:val="00577A4C"/>
    <w:rsid w:val="00581041"/>
    <w:rsid w:val="00581A53"/>
    <w:rsid w:val="00582724"/>
    <w:rsid w:val="00582DA5"/>
    <w:rsid w:val="00584D6A"/>
    <w:rsid w:val="00585857"/>
    <w:rsid w:val="0058628B"/>
    <w:rsid w:val="0058677E"/>
    <w:rsid w:val="005869EA"/>
    <w:rsid w:val="00587AD2"/>
    <w:rsid w:val="00587B65"/>
    <w:rsid w:val="005914CC"/>
    <w:rsid w:val="005919F6"/>
    <w:rsid w:val="00593647"/>
    <w:rsid w:val="00595564"/>
    <w:rsid w:val="00595AB5"/>
    <w:rsid w:val="005967A4"/>
    <w:rsid w:val="00596D61"/>
    <w:rsid w:val="00597268"/>
    <w:rsid w:val="00597F6F"/>
    <w:rsid w:val="00597F97"/>
    <w:rsid w:val="005A08E0"/>
    <w:rsid w:val="005A0A5E"/>
    <w:rsid w:val="005A1A3B"/>
    <w:rsid w:val="005A1CF4"/>
    <w:rsid w:val="005A1EE8"/>
    <w:rsid w:val="005A49EA"/>
    <w:rsid w:val="005A4CDC"/>
    <w:rsid w:val="005A50F7"/>
    <w:rsid w:val="005A65FA"/>
    <w:rsid w:val="005A66DA"/>
    <w:rsid w:val="005A70B5"/>
    <w:rsid w:val="005A779E"/>
    <w:rsid w:val="005A7B2D"/>
    <w:rsid w:val="005B0204"/>
    <w:rsid w:val="005B0A17"/>
    <w:rsid w:val="005B25F9"/>
    <w:rsid w:val="005B416B"/>
    <w:rsid w:val="005B4797"/>
    <w:rsid w:val="005B5F8A"/>
    <w:rsid w:val="005C1247"/>
    <w:rsid w:val="005C1979"/>
    <w:rsid w:val="005C1C66"/>
    <w:rsid w:val="005C2643"/>
    <w:rsid w:val="005C3AD0"/>
    <w:rsid w:val="005C46CD"/>
    <w:rsid w:val="005C4A30"/>
    <w:rsid w:val="005C4DAD"/>
    <w:rsid w:val="005C708C"/>
    <w:rsid w:val="005D037F"/>
    <w:rsid w:val="005D2326"/>
    <w:rsid w:val="005D2823"/>
    <w:rsid w:val="005D2871"/>
    <w:rsid w:val="005D293D"/>
    <w:rsid w:val="005D2B94"/>
    <w:rsid w:val="005D2E19"/>
    <w:rsid w:val="005D2F6B"/>
    <w:rsid w:val="005D31A8"/>
    <w:rsid w:val="005D33C0"/>
    <w:rsid w:val="005D36B4"/>
    <w:rsid w:val="005D40AE"/>
    <w:rsid w:val="005D4965"/>
    <w:rsid w:val="005D64AB"/>
    <w:rsid w:val="005D780C"/>
    <w:rsid w:val="005E03BA"/>
    <w:rsid w:val="005E239E"/>
    <w:rsid w:val="005E2FEE"/>
    <w:rsid w:val="005E31D8"/>
    <w:rsid w:val="005E3802"/>
    <w:rsid w:val="005E3ADB"/>
    <w:rsid w:val="005E3CA0"/>
    <w:rsid w:val="005E446D"/>
    <w:rsid w:val="005E5BF8"/>
    <w:rsid w:val="005E60F8"/>
    <w:rsid w:val="005E6466"/>
    <w:rsid w:val="005E6A66"/>
    <w:rsid w:val="005E783F"/>
    <w:rsid w:val="005E7917"/>
    <w:rsid w:val="005E7EC7"/>
    <w:rsid w:val="005E7F50"/>
    <w:rsid w:val="005F041B"/>
    <w:rsid w:val="005F0662"/>
    <w:rsid w:val="005F0B7E"/>
    <w:rsid w:val="005F19C3"/>
    <w:rsid w:val="005F2787"/>
    <w:rsid w:val="005F29D6"/>
    <w:rsid w:val="005F3E7C"/>
    <w:rsid w:val="005F4EFF"/>
    <w:rsid w:val="005F556B"/>
    <w:rsid w:val="005F5A64"/>
    <w:rsid w:val="005F6082"/>
    <w:rsid w:val="005F7E79"/>
    <w:rsid w:val="00600B97"/>
    <w:rsid w:val="00601BBC"/>
    <w:rsid w:val="006022D1"/>
    <w:rsid w:val="0060356C"/>
    <w:rsid w:val="006040F9"/>
    <w:rsid w:val="006044FD"/>
    <w:rsid w:val="00604556"/>
    <w:rsid w:val="006050BC"/>
    <w:rsid w:val="00605C4B"/>
    <w:rsid w:val="00605C99"/>
    <w:rsid w:val="00605F06"/>
    <w:rsid w:val="006060C2"/>
    <w:rsid w:val="00606E23"/>
    <w:rsid w:val="006075B7"/>
    <w:rsid w:val="00607618"/>
    <w:rsid w:val="00607BD3"/>
    <w:rsid w:val="006106A7"/>
    <w:rsid w:val="00610C31"/>
    <w:rsid w:val="00613E60"/>
    <w:rsid w:val="006146B2"/>
    <w:rsid w:val="0061576A"/>
    <w:rsid w:val="006162B4"/>
    <w:rsid w:val="00616D8E"/>
    <w:rsid w:val="006172F0"/>
    <w:rsid w:val="00617EFC"/>
    <w:rsid w:val="00617FB7"/>
    <w:rsid w:val="00620223"/>
    <w:rsid w:val="00620294"/>
    <w:rsid w:val="00620585"/>
    <w:rsid w:val="00621315"/>
    <w:rsid w:val="006229CD"/>
    <w:rsid w:val="00623D20"/>
    <w:rsid w:val="00624B44"/>
    <w:rsid w:val="00624CAC"/>
    <w:rsid w:val="006253BF"/>
    <w:rsid w:val="00625708"/>
    <w:rsid w:val="00625B8F"/>
    <w:rsid w:val="0062629F"/>
    <w:rsid w:val="00626A40"/>
    <w:rsid w:val="00626ABB"/>
    <w:rsid w:val="006312D2"/>
    <w:rsid w:val="00631F51"/>
    <w:rsid w:val="00634088"/>
    <w:rsid w:val="00634136"/>
    <w:rsid w:val="00634419"/>
    <w:rsid w:val="00636F51"/>
    <w:rsid w:val="006376A6"/>
    <w:rsid w:val="00640938"/>
    <w:rsid w:val="00640C6E"/>
    <w:rsid w:val="006431C7"/>
    <w:rsid w:val="006439FB"/>
    <w:rsid w:val="00644489"/>
    <w:rsid w:val="0064470F"/>
    <w:rsid w:val="00644740"/>
    <w:rsid w:val="0064480E"/>
    <w:rsid w:val="00644BC1"/>
    <w:rsid w:val="00645785"/>
    <w:rsid w:val="0064580C"/>
    <w:rsid w:val="006460FE"/>
    <w:rsid w:val="006467F2"/>
    <w:rsid w:val="00646E0A"/>
    <w:rsid w:val="00650A88"/>
    <w:rsid w:val="00651FB8"/>
    <w:rsid w:val="0065241B"/>
    <w:rsid w:val="0065285A"/>
    <w:rsid w:val="00652928"/>
    <w:rsid w:val="00652C19"/>
    <w:rsid w:val="00654130"/>
    <w:rsid w:val="00654D9A"/>
    <w:rsid w:val="00656C9E"/>
    <w:rsid w:val="00657C83"/>
    <w:rsid w:val="0066096F"/>
    <w:rsid w:val="006613DD"/>
    <w:rsid w:val="00662914"/>
    <w:rsid w:val="00662A79"/>
    <w:rsid w:val="0066351B"/>
    <w:rsid w:val="006648D7"/>
    <w:rsid w:val="00665313"/>
    <w:rsid w:val="006667DC"/>
    <w:rsid w:val="0066717D"/>
    <w:rsid w:val="00667FD9"/>
    <w:rsid w:val="00670497"/>
    <w:rsid w:val="006709EA"/>
    <w:rsid w:val="00671F45"/>
    <w:rsid w:val="00672D7E"/>
    <w:rsid w:val="00673D5A"/>
    <w:rsid w:val="00677B62"/>
    <w:rsid w:val="00677CEE"/>
    <w:rsid w:val="00681156"/>
    <w:rsid w:val="00681E6D"/>
    <w:rsid w:val="006822BE"/>
    <w:rsid w:val="006827FF"/>
    <w:rsid w:val="006839E8"/>
    <w:rsid w:val="00684FA1"/>
    <w:rsid w:val="00687C76"/>
    <w:rsid w:val="006907EC"/>
    <w:rsid w:val="00690968"/>
    <w:rsid w:val="0069133E"/>
    <w:rsid w:val="00692FBE"/>
    <w:rsid w:val="00693812"/>
    <w:rsid w:val="00693AE7"/>
    <w:rsid w:val="00694B4C"/>
    <w:rsid w:val="006957FC"/>
    <w:rsid w:val="0069668B"/>
    <w:rsid w:val="00697B73"/>
    <w:rsid w:val="006A098A"/>
    <w:rsid w:val="006A19EF"/>
    <w:rsid w:val="006A2420"/>
    <w:rsid w:val="006A3E89"/>
    <w:rsid w:val="006A461D"/>
    <w:rsid w:val="006A674F"/>
    <w:rsid w:val="006B1D20"/>
    <w:rsid w:val="006B29FB"/>
    <w:rsid w:val="006B3B3E"/>
    <w:rsid w:val="006B41E6"/>
    <w:rsid w:val="006B49DE"/>
    <w:rsid w:val="006B5044"/>
    <w:rsid w:val="006B6E54"/>
    <w:rsid w:val="006B72D0"/>
    <w:rsid w:val="006C0D7A"/>
    <w:rsid w:val="006C239A"/>
    <w:rsid w:val="006C3F07"/>
    <w:rsid w:val="006C4C37"/>
    <w:rsid w:val="006C4EA3"/>
    <w:rsid w:val="006C6080"/>
    <w:rsid w:val="006C628E"/>
    <w:rsid w:val="006C6D43"/>
    <w:rsid w:val="006C73BF"/>
    <w:rsid w:val="006C7E6C"/>
    <w:rsid w:val="006D0A38"/>
    <w:rsid w:val="006D128E"/>
    <w:rsid w:val="006D24EA"/>
    <w:rsid w:val="006D25CC"/>
    <w:rsid w:val="006D2977"/>
    <w:rsid w:val="006D5A4D"/>
    <w:rsid w:val="006D6431"/>
    <w:rsid w:val="006E0832"/>
    <w:rsid w:val="006E096D"/>
    <w:rsid w:val="006E29D7"/>
    <w:rsid w:val="006E50BC"/>
    <w:rsid w:val="006E63CE"/>
    <w:rsid w:val="006E6487"/>
    <w:rsid w:val="006E7068"/>
    <w:rsid w:val="006E7587"/>
    <w:rsid w:val="006E78A4"/>
    <w:rsid w:val="006F1A23"/>
    <w:rsid w:val="006F3417"/>
    <w:rsid w:val="006F3C29"/>
    <w:rsid w:val="006F5A7B"/>
    <w:rsid w:val="006F601F"/>
    <w:rsid w:val="006F66E0"/>
    <w:rsid w:val="006F6AF4"/>
    <w:rsid w:val="006F79EA"/>
    <w:rsid w:val="00701433"/>
    <w:rsid w:val="00702874"/>
    <w:rsid w:val="00702BA7"/>
    <w:rsid w:val="00704377"/>
    <w:rsid w:val="00706003"/>
    <w:rsid w:val="007069C8"/>
    <w:rsid w:val="00706BE5"/>
    <w:rsid w:val="00706E53"/>
    <w:rsid w:val="0070701F"/>
    <w:rsid w:val="007078E2"/>
    <w:rsid w:val="00707E3C"/>
    <w:rsid w:val="00707EA5"/>
    <w:rsid w:val="00707EE5"/>
    <w:rsid w:val="007109D1"/>
    <w:rsid w:val="00711308"/>
    <w:rsid w:val="007121F4"/>
    <w:rsid w:val="00712491"/>
    <w:rsid w:val="00712635"/>
    <w:rsid w:val="00714E4B"/>
    <w:rsid w:val="007175FE"/>
    <w:rsid w:val="0072005D"/>
    <w:rsid w:val="00720930"/>
    <w:rsid w:val="00720FC4"/>
    <w:rsid w:val="00721237"/>
    <w:rsid w:val="00721AA4"/>
    <w:rsid w:val="007247A3"/>
    <w:rsid w:val="00724976"/>
    <w:rsid w:val="0072526C"/>
    <w:rsid w:val="007265E0"/>
    <w:rsid w:val="00726BCF"/>
    <w:rsid w:val="00726E0A"/>
    <w:rsid w:val="007271FF"/>
    <w:rsid w:val="007276C6"/>
    <w:rsid w:val="00727756"/>
    <w:rsid w:val="00727914"/>
    <w:rsid w:val="00730AFF"/>
    <w:rsid w:val="00730F3E"/>
    <w:rsid w:val="00732282"/>
    <w:rsid w:val="007323FD"/>
    <w:rsid w:val="00732EFE"/>
    <w:rsid w:val="00733607"/>
    <w:rsid w:val="00733719"/>
    <w:rsid w:val="00733C3F"/>
    <w:rsid w:val="00733EC9"/>
    <w:rsid w:val="00734001"/>
    <w:rsid w:val="00734A09"/>
    <w:rsid w:val="00736B20"/>
    <w:rsid w:val="007379D3"/>
    <w:rsid w:val="00737F62"/>
    <w:rsid w:val="007407B2"/>
    <w:rsid w:val="00741076"/>
    <w:rsid w:val="007413B5"/>
    <w:rsid w:val="00741DAC"/>
    <w:rsid w:val="0074251B"/>
    <w:rsid w:val="0074258C"/>
    <w:rsid w:val="00743B15"/>
    <w:rsid w:val="00743BDE"/>
    <w:rsid w:val="00744D70"/>
    <w:rsid w:val="007474B8"/>
    <w:rsid w:val="00751418"/>
    <w:rsid w:val="00751A6A"/>
    <w:rsid w:val="007524E2"/>
    <w:rsid w:val="00752918"/>
    <w:rsid w:val="007543A8"/>
    <w:rsid w:val="00755999"/>
    <w:rsid w:val="00755FA2"/>
    <w:rsid w:val="00756131"/>
    <w:rsid w:val="00757A04"/>
    <w:rsid w:val="00757BE2"/>
    <w:rsid w:val="00757BE3"/>
    <w:rsid w:val="00757C71"/>
    <w:rsid w:val="00760381"/>
    <w:rsid w:val="00760A40"/>
    <w:rsid w:val="007613F8"/>
    <w:rsid w:val="007614BE"/>
    <w:rsid w:val="0076189F"/>
    <w:rsid w:val="00762962"/>
    <w:rsid w:val="00764090"/>
    <w:rsid w:val="00764599"/>
    <w:rsid w:val="007657C2"/>
    <w:rsid w:val="0076680A"/>
    <w:rsid w:val="00766A60"/>
    <w:rsid w:val="0076712A"/>
    <w:rsid w:val="007679D9"/>
    <w:rsid w:val="0077029E"/>
    <w:rsid w:val="007714E5"/>
    <w:rsid w:val="00774EDE"/>
    <w:rsid w:val="00775802"/>
    <w:rsid w:val="00777A57"/>
    <w:rsid w:val="00780D2F"/>
    <w:rsid w:val="007811C8"/>
    <w:rsid w:val="007813F3"/>
    <w:rsid w:val="007815D2"/>
    <w:rsid w:val="00782283"/>
    <w:rsid w:val="00782313"/>
    <w:rsid w:val="0078236F"/>
    <w:rsid w:val="007834A3"/>
    <w:rsid w:val="00783AE7"/>
    <w:rsid w:val="00783BDF"/>
    <w:rsid w:val="00783D9F"/>
    <w:rsid w:val="00784421"/>
    <w:rsid w:val="00785469"/>
    <w:rsid w:val="007858AB"/>
    <w:rsid w:val="007866B7"/>
    <w:rsid w:val="00790ACA"/>
    <w:rsid w:val="00791A4B"/>
    <w:rsid w:val="00791A7A"/>
    <w:rsid w:val="0079235D"/>
    <w:rsid w:val="00795176"/>
    <w:rsid w:val="00795871"/>
    <w:rsid w:val="007958CF"/>
    <w:rsid w:val="00796F5B"/>
    <w:rsid w:val="00797536"/>
    <w:rsid w:val="007A0AB9"/>
    <w:rsid w:val="007A0FA7"/>
    <w:rsid w:val="007A1014"/>
    <w:rsid w:val="007A3E31"/>
    <w:rsid w:val="007A4246"/>
    <w:rsid w:val="007A44C0"/>
    <w:rsid w:val="007A4545"/>
    <w:rsid w:val="007A48DC"/>
    <w:rsid w:val="007A4EDB"/>
    <w:rsid w:val="007A5801"/>
    <w:rsid w:val="007A64BB"/>
    <w:rsid w:val="007A6B6F"/>
    <w:rsid w:val="007A6F75"/>
    <w:rsid w:val="007A7A6B"/>
    <w:rsid w:val="007A7EAC"/>
    <w:rsid w:val="007B068C"/>
    <w:rsid w:val="007B18E0"/>
    <w:rsid w:val="007B1E07"/>
    <w:rsid w:val="007B2AFF"/>
    <w:rsid w:val="007B3C5D"/>
    <w:rsid w:val="007B401D"/>
    <w:rsid w:val="007B54CB"/>
    <w:rsid w:val="007B570F"/>
    <w:rsid w:val="007B68A5"/>
    <w:rsid w:val="007B7F32"/>
    <w:rsid w:val="007C019C"/>
    <w:rsid w:val="007C020A"/>
    <w:rsid w:val="007C0D06"/>
    <w:rsid w:val="007C0D2D"/>
    <w:rsid w:val="007C1E2B"/>
    <w:rsid w:val="007C2B50"/>
    <w:rsid w:val="007C3C38"/>
    <w:rsid w:val="007C4054"/>
    <w:rsid w:val="007C4B6A"/>
    <w:rsid w:val="007C5D2D"/>
    <w:rsid w:val="007C63DD"/>
    <w:rsid w:val="007C7EF9"/>
    <w:rsid w:val="007D0C01"/>
    <w:rsid w:val="007D1D5B"/>
    <w:rsid w:val="007D2877"/>
    <w:rsid w:val="007D2A11"/>
    <w:rsid w:val="007D35A5"/>
    <w:rsid w:val="007D3DC3"/>
    <w:rsid w:val="007D47EF"/>
    <w:rsid w:val="007D4FF7"/>
    <w:rsid w:val="007D6EEA"/>
    <w:rsid w:val="007E0C0C"/>
    <w:rsid w:val="007E2A0E"/>
    <w:rsid w:val="007E3675"/>
    <w:rsid w:val="007E37B4"/>
    <w:rsid w:val="007E53DF"/>
    <w:rsid w:val="007E618E"/>
    <w:rsid w:val="007E7032"/>
    <w:rsid w:val="007F307B"/>
    <w:rsid w:val="007F4CE6"/>
    <w:rsid w:val="007F6A8D"/>
    <w:rsid w:val="007F6B18"/>
    <w:rsid w:val="007F6D9A"/>
    <w:rsid w:val="00800026"/>
    <w:rsid w:val="00800E6C"/>
    <w:rsid w:val="00801028"/>
    <w:rsid w:val="0080144F"/>
    <w:rsid w:val="00801C40"/>
    <w:rsid w:val="0080211C"/>
    <w:rsid w:val="00802876"/>
    <w:rsid w:val="00804F82"/>
    <w:rsid w:val="00805A1F"/>
    <w:rsid w:val="00807163"/>
    <w:rsid w:val="00810F16"/>
    <w:rsid w:val="00814586"/>
    <w:rsid w:val="008167F9"/>
    <w:rsid w:val="00816BF6"/>
    <w:rsid w:val="00816D44"/>
    <w:rsid w:val="00820B5B"/>
    <w:rsid w:val="0082263B"/>
    <w:rsid w:val="008262DB"/>
    <w:rsid w:val="0082676C"/>
    <w:rsid w:val="00826A34"/>
    <w:rsid w:val="00827F27"/>
    <w:rsid w:val="00831013"/>
    <w:rsid w:val="00832E61"/>
    <w:rsid w:val="00833451"/>
    <w:rsid w:val="008337D2"/>
    <w:rsid w:val="00834B3A"/>
    <w:rsid w:val="00835C2E"/>
    <w:rsid w:val="00836256"/>
    <w:rsid w:val="008371FC"/>
    <w:rsid w:val="008416EB"/>
    <w:rsid w:val="00841855"/>
    <w:rsid w:val="008426E1"/>
    <w:rsid w:val="008434CC"/>
    <w:rsid w:val="008440B4"/>
    <w:rsid w:val="00844AE5"/>
    <w:rsid w:val="00845706"/>
    <w:rsid w:val="00845B1A"/>
    <w:rsid w:val="008462D3"/>
    <w:rsid w:val="00846E52"/>
    <w:rsid w:val="00847ABC"/>
    <w:rsid w:val="00847D69"/>
    <w:rsid w:val="0085002B"/>
    <w:rsid w:val="0085087A"/>
    <w:rsid w:val="008528F4"/>
    <w:rsid w:val="00852D35"/>
    <w:rsid w:val="00854C6A"/>
    <w:rsid w:val="0085565B"/>
    <w:rsid w:val="0085632A"/>
    <w:rsid w:val="00857787"/>
    <w:rsid w:val="00857EC5"/>
    <w:rsid w:val="0086138A"/>
    <w:rsid w:val="008652AB"/>
    <w:rsid w:val="00866E61"/>
    <w:rsid w:val="0086730B"/>
    <w:rsid w:val="00867B2A"/>
    <w:rsid w:val="008739EC"/>
    <w:rsid w:val="008758A1"/>
    <w:rsid w:val="00875B82"/>
    <w:rsid w:val="00876DFA"/>
    <w:rsid w:val="008812D4"/>
    <w:rsid w:val="0088188D"/>
    <w:rsid w:val="008822FC"/>
    <w:rsid w:val="008842C8"/>
    <w:rsid w:val="008875D5"/>
    <w:rsid w:val="0089010C"/>
    <w:rsid w:val="00892297"/>
    <w:rsid w:val="008928FF"/>
    <w:rsid w:val="00892D0C"/>
    <w:rsid w:val="00893329"/>
    <w:rsid w:val="0089343A"/>
    <w:rsid w:val="00894340"/>
    <w:rsid w:val="00894610"/>
    <w:rsid w:val="00895A41"/>
    <w:rsid w:val="0089687F"/>
    <w:rsid w:val="008A2016"/>
    <w:rsid w:val="008A2692"/>
    <w:rsid w:val="008A2AC7"/>
    <w:rsid w:val="008A2EC8"/>
    <w:rsid w:val="008A2FED"/>
    <w:rsid w:val="008A6E7C"/>
    <w:rsid w:val="008A7EEB"/>
    <w:rsid w:val="008B1224"/>
    <w:rsid w:val="008B1EB8"/>
    <w:rsid w:val="008B5E42"/>
    <w:rsid w:val="008B6EBA"/>
    <w:rsid w:val="008C02F5"/>
    <w:rsid w:val="008C2B34"/>
    <w:rsid w:val="008C3B7F"/>
    <w:rsid w:val="008C5877"/>
    <w:rsid w:val="008C5AD9"/>
    <w:rsid w:val="008C6917"/>
    <w:rsid w:val="008C70DE"/>
    <w:rsid w:val="008C7EAD"/>
    <w:rsid w:val="008C7F1F"/>
    <w:rsid w:val="008D0BD4"/>
    <w:rsid w:val="008D2298"/>
    <w:rsid w:val="008D2542"/>
    <w:rsid w:val="008D588F"/>
    <w:rsid w:val="008D5B7F"/>
    <w:rsid w:val="008D5EBF"/>
    <w:rsid w:val="008D6036"/>
    <w:rsid w:val="008D76BB"/>
    <w:rsid w:val="008D7E31"/>
    <w:rsid w:val="008E1561"/>
    <w:rsid w:val="008E1815"/>
    <w:rsid w:val="008E19DA"/>
    <w:rsid w:val="008E1EFD"/>
    <w:rsid w:val="008E2223"/>
    <w:rsid w:val="008E347A"/>
    <w:rsid w:val="008E430B"/>
    <w:rsid w:val="008E5E87"/>
    <w:rsid w:val="008E71C1"/>
    <w:rsid w:val="008E7BAE"/>
    <w:rsid w:val="008E7F8A"/>
    <w:rsid w:val="008F00C3"/>
    <w:rsid w:val="008F122D"/>
    <w:rsid w:val="008F2368"/>
    <w:rsid w:val="008F32C6"/>
    <w:rsid w:val="008F370C"/>
    <w:rsid w:val="008F3B96"/>
    <w:rsid w:val="008F44F4"/>
    <w:rsid w:val="008F5104"/>
    <w:rsid w:val="008F5586"/>
    <w:rsid w:val="008F6C2B"/>
    <w:rsid w:val="00901129"/>
    <w:rsid w:val="00901840"/>
    <w:rsid w:val="00901E9C"/>
    <w:rsid w:val="00902745"/>
    <w:rsid w:val="009032B0"/>
    <w:rsid w:val="00903C6F"/>
    <w:rsid w:val="00903CF9"/>
    <w:rsid w:val="00903DA0"/>
    <w:rsid w:val="00904846"/>
    <w:rsid w:val="00904CAA"/>
    <w:rsid w:val="00906C25"/>
    <w:rsid w:val="0091071A"/>
    <w:rsid w:val="009128A5"/>
    <w:rsid w:val="009129B3"/>
    <w:rsid w:val="009135F2"/>
    <w:rsid w:val="00914DE5"/>
    <w:rsid w:val="00915D95"/>
    <w:rsid w:val="00916874"/>
    <w:rsid w:val="00922565"/>
    <w:rsid w:val="009226E0"/>
    <w:rsid w:val="00922EC8"/>
    <w:rsid w:val="00923BF2"/>
    <w:rsid w:val="00925927"/>
    <w:rsid w:val="00925D7D"/>
    <w:rsid w:val="00926304"/>
    <w:rsid w:val="00926A6A"/>
    <w:rsid w:val="00927352"/>
    <w:rsid w:val="0093187E"/>
    <w:rsid w:val="00931D20"/>
    <w:rsid w:val="00933B89"/>
    <w:rsid w:val="0093417A"/>
    <w:rsid w:val="009347CA"/>
    <w:rsid w:val="009354E6"/>
    <w:rsid w:val="009354F0"/>
    <w:rsid w:val="00935909"/>
    <w:rsid w:val="00935CCE"/>
    <w:rsid w:val="00935D79"/>
    <w:rsid w:val="00936A1F"/>
    <w:rsid w:val="00936AC5"/>
    <w:rsid w:val="009374E4"/>
    <w:rsid w:val="00937D5E"/>
    <w:rsid w:val="00937FA4"/>
    <w:rsid w:val="009403DD"/>
    <w:rsid w:val="00941CEC"/>
    <w:rsid w:val="009433C1"/>
    <w:rsid w:val="00943B6B"/>
    <w:rsid w:val="00943DD9"/>
    <w:rsid w:val="009444F9"/>
    <w:rsid w:val="009445DB"/>
    <w:rsid w:val="00944AA4"/>
    <w:rsid w:val="009453A7"/>
    <w:rsid w:val="00946235"/>
    <w:rsid w:val="00946424"/>
    <w:rsid w:val="009477BF"/>
    <w:rsid w:val="00950193"/>
    <w:rsid w:val="00950236"/>
    <w:rsid w:val="0095122B"/>
    <w:rsid w:val="00952815"/>
    <w:rsid w:val="00952B3D"/>
    <w:rsid w:val="00952B7B"/>
    <w:rsid w:val="00953548"/>
    <w:rsid w:val="00954045"/>
    <w:rsid w:val="00954210"/>
    <w:rsid w:val="00954F7B"/>
    <w:rsid w:val="009557A7"/>
    <w:rsid w:val="00955BFE"/>
    <w:rsid w:val="00957849"/>
    <w:rsid w:val="0096098A"/>
    <w:rsid w:val="0096226A"/>
    <w:rsid w:val="009624D6"/>
    <w:rsid w:val="00962620"/>
    <w:rsid w:val="00964169"/>
    <w:rsid w:val="009647DE"/>
    <w:rsid w:val="00965A30"/>
    <w:rsid w:val="0096621B"/>
    <w:rsid w:val="00966A8F"/>
    <w:rsid w:val="0097051A"/>
    <w:rsid w:val="009705A3"/>
    <w:rsid w:val="009705AD"/>
    <w:rsid w:val="00970673"/>
    <w:rsid w:val="00970C56"/>
    <w:rsid w:val="00970C69"/>
    <w:rsid w:val="00972935"/>
    <w:rsid w:val="009743F2"/>
    <w:rsid w:val="009744F6"/>
    <w:rsid w:val="00975435"/>
    <w:rsid w:val="00975FE1"/>
    <w:rsid w:val="0097604F"/>
    <w:rsid w:val="009764CC"/>
    <w:rsid w:val="00976514"/>
    <w:rsid w:val="009765BA"/>
    <w:rsid w:val="009805E1"/>
    <w:rsid w:val="0098144C"/>
    <w:rsid w:val="00981D24"/>
    <w:rsid w:val="009832C8"/>
    <w:rsid w:val="0098385C"/>
    <w:rsid w:val="0098398C"/>
    <w:rsid w:val="00983B11"/>
    <w:rsid w:val="00984517"/>
    <w:rsid w:val="0098476E"/>
    <w:rsid w:val="009854B7"/>
    <w:rsid w:val="00985A45"/>
    <w:rsid w:val="00986138"/>
    <w:rsid w:val="00986655"/>
    <w:rsid w:val="0098694E"/>
    <w:rsid w:val="00986C40"/>
    <w:rsid w:val="00987A9B"/>
    <w:rsid w:val="0099059B"/>
    <w:rsid w:val="00990D0D"/>
    <w:rsid w:val="00990F06"/>
    <w:rsid w:val="00991111"/>
    <w:rsid w:val="009914C1"/>
    <w:rsid w:val="00993928"/>
    <w:rsid w:val="00993FE4"/>
    <w:rsid w:val="00996CCF"/>
    <w:rsid w:val="009A08B8"/>
    <w:rsid w:val="009A278A"/>
    <w:rsid w:val="009A2864"/>
    <w:rsid w:val="009A3270"/>
    <w:rsid w:val="009A3318"/>
    <w:rsid w:val="009A3CC0"/>
    <w:rsid w:val="009A4A7D"/>
    <w:rsid w:val="009A5DC0"/>
    <w:rsid w:val="009A6039"/>
    <w:rsid w:val="009A78D7"/>
    <w:rsid w:val="009B0F0F"/>
    <w:rsid w:val="009B0FE9"/>
    <w:rsid w:val="009B1817"/>
    <w:rsid w:val="009B1D9E"/>
    <w:rsid w:val="009B241E"/>
    <w:rsid w:val="009B2800"/>
    <w:rsid w:val="009B3131"/>
    <w:rsid w:val="009B32CB"/>
    <w:rsid w:val="009B3EBF"/>
    <w:rsid w:val="009B4A62"/>
    <w:rsid w:val="009B4EE0"/>
    <w:rsid w:val="009B5465"/>
    <w:rsid w:val="009B5813"/>
    <w:rsid w:val="009B6368"/>
    <w:rsid w:val="009B64D9"/>
    <w:rsid w:val="009B6EB9"/>
    <w:rsid w:val="009B7908"/>
    <w:rsid w:val="009B79B7"/>
    <w:rsid w:val="009B7FA1"/>
    <w:rsid w:val="009C0A00"/>
    <w:rsid w:val="009C16A3"/>
    <w:rsid w:val="009C3C8C"/>
    <w:rsid w:val="009C495E"/>
    <w:rsid w:val="009C4E0C"/>
    <w:rsid w:val="009C566E"/>
    <w:rsid w:val="009C5C85"/>
    <w:rsid w:val="009D0090"/>
    <w:rsid w:val="009D0AAE"/>
    <w:rsid w:val="009D0DAA"/>
    <w:rsid w:val="009D2C92"/>
    <w:rsid w:val="009D321E"/>
    <w:rsid w:val="009D333C"/>
    <w:rsid w:val="009D3A51"/>
    <w:rsid w:val="009D3F93"/>
    <w:rsid w:val="009D44C8"/>
    <w:rsid w:val="009D4506"/>
    <w:rsid w:val="009D7180"/>
    <w:rsid w:val="009D7E31"/>
    <w:rsid w:val="009E170A"/>
    <w:rsid w:val="009E20EC"/>
    <w:rsid w:val="009E43F0"/>
    <w:rsid w:val="009E5FA0"/>
    <w:rsid w:val="009E61D2"/>
    <w:rsid w:val="009E6FF3"/>
    <w:rsid w:val="009E7246"/>
    <w:rsid w:val="009F2BF6"/>
    <w:rsid w:val="009F387E"/>
    <w:rsid w:val="009F4844"/>
    <w:rsid w:val="009F4C75"/>
    <w:rsid w:val="009F5D85"/>
    <w:rsid w:val="009F745C"/>
    <w:rsid w:val="009F79A0"/>
    <w:rsid w:val="00A012B8"/>
    <w:rsid w:val="00A01637"/>
    <w:rsid w:val="00A01D34"/>
    <w:rsid w:val="00A023C5"/>
    <w:rsid w:val="00A02C84"/>
    <w:rsid w:val="00A0347F"/>
    <w:rsid w:val="00A0379E"/>
    <w:rsid w:val="00A059B2"/>
    <w:rsid w:val="00A05F65"/>
    <w:rsid w:val="00A06C79"/>
    <w:rsid w:val="00A072FD"/>
    <w:rsid w:val="00A07712"/>
    <w:rsid w:val="00A12677"/>
    <w:rsid w:val="00A130A9"/>
    <w:rsid w:val="00A15F06"/>
    <w:rsid w:val="00A166FE"/>
    <w:rsid w:val="00A17C7F"/>
    <w:rsid w:val="00A21BB0"/>
    <w:rsid w:val="00A22AD4"/>
    <w:rsid w:val="00A23056"/>
    <w:rsid w:val="00A23581"/>
    <w:rsid w:val="00A238A3"/>
    <w:rsid w:val="00A23D62"/>
    <w:rsid w:val="00A24CFC"/>
    <w:rsid w:val="00A25CBB"/>
    <w:rsid w:val="00A2629D"/>
    <w:rsid w:val="00A272BB"/>
    <w:rsid w:val="00A2734B"/>
    <w:rsid w:val="00A2769F"/>
    <w:rsid w:val="00A3024D"/>
    <w:rsid w:val="00A31071"/>
    <w:rsid w:val="00A319F1"/>
    <w:rsid w:val="00A3389A"/>
    <w:rsid w:val="00A33AB6"/>
    <w:rsid w:val="00A3499F"/>
    <w:rsid w:val="00A410FA"/>
    <w:rsid w:val="00A41D0A"/>
    <w:rsid w:val="00A430C8"/>
    <w:rsid w:val="00A441C0"/>
    <w:rsid w:val="00A4422E"/>
    <w:rsid w:val="00A47D7E"/>
    <w:rsid w:val="00A504A0"/>
    <w:rsid w:val="00A50C2B"/>
    <w:rsid w:val="00A511CA"/>
    <w:rsid w:val="00A51E9E"/>
    <w:rsid w:val="00A5245F"/>
    <w:rsid w:val="00A52AEA"/>
    <w:rsid w:val="00A53AB5"/>
    <w:rsid w:val="00A53B70"/>
    <w:rsid w:val="00A546D7"/>
    <w:rsid w:val="00A54A72"/>
    <w:rsid w:val="00A55233"/>
    <w:rsid w:val="00A55E4B"/>
    <w:rsid w:val="00A565C0"/>
    <w:rsid w:val="00A56752"/>
    <w:rsid w:val="00A572EC"/>
    <w:rsid w:val="00A5776B"/>
    <w:rsid w:val="00A60146"/>
    <w:rsid w:val="00A6148A"/>
    <w:rsid w:val="00A63D65"/>
    <w:rsid w:val="00A64ADF"/>
    <w:rsid w:val="00A65620"/>
    <w:rsid w:val="00A67861"/>
    <w:rsid w:val="00A67A73"/>
    <w:rsid w:val="00A67DF8"/>
    <w:rsid w:val="00A67F9C"/>
    <w:rsid w:val="00A67FEE"/>
    <w:rsid w:val="00A70041"/>
    <w:rsid w:val="00A701AA"/>
    <w:rsid w:val="00A701DC"/>
    <w:rsid w:val="00A729F2"/>
    <w:rsid w:val="00A72EDE"/>
    <w:rsid w:val="00A77E41"/>
    <w:rsid w:val="00A809AC"/>
    <w:rsid w:val="00A8158D"/>
    <w:rsid w:val="00A8162C"/>
    <w:rsid w:val="00A8186C"/>
    <w:rsid w:val="00A8294C"/>
    <w:rsid w:val="00A82A11"/>
    <w:rsid w:val="00A84838"/>
    <w:rsid w:val="00A848BC"/>
    <w:rsid w:val="00A864FA"/>
    <w:rsid w:val="00A868DE"/>
    <w:rsid w:val="00A8778A"/>
    <w:rsid w:val="00A87D64"/>
    <w:rsid w:val="00A9073E"/>
    <w:rsid w:val="00A913E4"/>
    <w:rsid w:val="00A91888"/>
    <w:rsid w:val="00A930BB"/>
    <w:rsid w:val="00A9394B"/>
    <w:rsid w:val="00A93E1D"/>
    <w:rsid w:val="00A948BE"/>
    <w:rsid w:val="00A94AB7"/>
    <w:rsid w:val="00A94CA0"/>
    <w:rsid w:val="00A95FDA"/>
    <w:rsid w:val="00A96947"/>
    <w:rsid w:val="00A96A4A"/>
    <w:rsid w:val="00A972C2"/>
    <w:rsid w:val="00A97804"/>
    <w:rsid w:val="00A97A79"/>
    <w:rsid w:val="00AA01B9"/>
    <w:rsid w:val="00AA1279"/>
    <w:rsid w:val="00AA1EDB"/>
    <w:rsid w:val="00AA27C0"/>
    <w:rsid w:val="00AA2C50"/>
    <w:rsid w:val="00AA39F9"/>
    <w:rsid w:val="00AA3D49"/>
    <w:rsid w:val="00AA50EA"/>
    <w:rsid w:val="00AA634F"/>
    <w:rsid w:val="00AB0FFD"/>
    <w:rsid w:val="00AB14E2"/>
    <w:rsid w:val="00AB3EC7"/>
    <w:rsid w:val="00AB5052"/>
    <w:rsid w:val="00AB514C"/>
    <w:rsid w:val="00AB604A"/>
    <w:rsid w:val="00AB6360"/>
    <w:rsid w:val="00AB6788"/>
    <w:rsid w:val="00AB69B3"/>
    <w:rsid w:val="00AB6CDC"/>
    <w:rsid w:val="00AB72ED"/>
    <w:rsid w:val="00AC038A"/>
    <w:rsid w:val="00AC0C4C"/>
    <w:rsid w:val="00AC0FF7"/>
    <w:rsid w:val="00AC102A"/>
    <w:rsid w:val="00AC221F"/>
    <w:rsid w:val="00AC2F58"/>
    <w:rsid w:val="00AC2FB0"/>
    <w:rsid w:val="00AC3F7C"/>
    <w:rsid w:val="00AC4400"/>
    <w:rsid w:val="00AC50CB"/>
    <w:rsid w:val="00AC7AB9"/>
    <w:rsid w:val="00AD0F27"/>
    <w:rsid w:val="00AD0F41"/>
    <w:rsid w:val="00AD2B1B"/>
    <w:rsid w:val="00AD493F"/>
    <w:rsid w:val="00AD4A2D"/>
    <w:rsid w:val="00AD5A6C"/>
    <w:rsid w:val="00AD6533"/>
    <w:rsid w:val="00AD65C7"/>
    <w:rsid w:val="00AD6808"/>
    <w:rsid w:val="00AD6F73"/>
    <w:rsid w:val="00AE04F2"/>
    <w:rsid w:val="00AE0D94"/>
    <w:rsid w:val="00AE2A61"/>
    <w:rsid w:val="00AE39EA"/>
    <w:rsid w:val="00AE46A3"/>
    <w:rsid w:val="00AE4A3B"/>
    <w:rsid w:val="00AE4A6F"/>
    <w:rsid w:val="00AE5124"/>
    <w:rsid w:val="00AE5479"/>
    <w:rsid w:val="00AE7312"/>
    <w:rsid w:val="00AF02F0"/>
    <w:rsid w:val="00AF08C2"/>
    <w:rsid w:val="00AF1BD6"/>
    <w:rsid w:val="00AF1F61"/>
    <w:rsid w:val="00AF2336"/>
    <w:rsid w:val="00AF2A5B"/>
    <w:rsid w:val="00AF2B55"/>
    <w:rsid w:val="00AF48C1"/>
    <w:rsid w:val="00AF48EC"/>
    <w:rsid w:val="00AF5A86"/>
    <w:rsid w:val="00AF5C45"/>
    <w:rsid w:val="00AF6279"/>
    <w:rsid w:val="00AF6C1C"/>
    <w:rsid w:val="00AF72A5"/>
    <w:rsid w:val="00AF7662"/>
    <w:rsid w:val="00B00F9B"/>
    <w:rsid w:val="00B01F00"/>
    <w:rsid w:val="00B02544"/>
    <w:rsid w:val="00B02D4E"/>
    <w:rsid w:val="00B04738"/>
    <w:rsid w:val="00B0567E"/>
    <w:rsid w:val="00B07618"/>
    <w:rsid w:val="00B10BE8"/>
    <w:rsid w:val="00B11926"/>
    <w:rsid w:val="00B11AB5"/>
    <w:rsid w:val="00B13916"/>
    <w:rsid w:val="00B15728"/>
    <w:rsid w:val="00B16DA7"/>
    <w:rsid w:val="00B17409"/>
    <w:rsid w:val="00B1745A"/>
    <w:rsid w:val="00B179C1"/>
    <w:rsid w:val="00B205D9"/>
    <w:rsid w:val="00B207A5"/>
    <w:rsid w:val="00B2306E"/>
    <w:rsid w:val="00B243EA"/>
    <w:rsid w:val="00B24488"/>
    <w:rsid w:val="00B24730"/>
    <w:rsid w:val="00B2496F"/>
    <w:rsid w:val="00B25292"/>
    <w:rsid w:val="00B25355"/>
    <w:rsid w:val="00B255A1"/>
    <w:rsid w:val="00B25AAF"/>
    <w:rsid w:val="00B30C80"/>
    <w:rsid w:val="00B312FD"/>
    <w:rsid w:val="00B31DCF"/>
    <w:rsid w:val="00B3291E"/>
    <w:rsid w:val="00B334E1"/>
    <w:rsid w:val="00B337CB"/>
    <w:rsid w:val="00B3425E"/>
    <w:rsid w:val="00B342BA"/>
    <w:rsid w:val="00B344B0"/>
    <w:rsid w:val="00B345E8"/>
    <w:rsid w:val="00B35740"/>
    <w:rsid w:val="00B35FC8"/>
    <w:rsid w:val="00B36571"/>
    <w:rsid w:val="00B36C45"/>
    <w:rsid w:val="00B375D7"/>
    <w:rsid w:val="00B37880"/>
    <w:rsid w:val="00B406C8"/>
    <w:rsid w:val="00B41366"/>
    <w:rsid w:val="00B41BD4"/>
    <w:rsid w:val="00B425A2"/>
    <w:rsid w:val="00B4328D"/>
    <w:rsid w:val="00B43DF4"/>
    <w:rsid w:val="00B44A80"/>
    <w:rsid w:val="00B45523"/>
    <w:rsid w:val="00B45580"/>
    <w:rsid w:val="00B50A4C"/>
    <w:rsid w:val="00B52AF7"/>
    <w:rsid w:val="00B52D38"/>
    <w:rsid w:val="00B53685"/>
    <w:rsid w:val="00B538A0"/>
    <w:rsid w:val="00B53B47"/>
    <w:rsid w:val="00B54569"/>
    <w:rsid w:val="00B55B5A"/>
    <w:rsid w:val="00B57FD0"/>
    <w:rsid w:val="00B60385"/>
    <w:rsid w:val="00B607AB"/>
    <w:rsid w:val="00B60B46"/>
    <w:rsid w:val="00B60DBC"/>
    <w:rsid w:val="00B61EBC"/>
    <w:rsid w:val="00B63854"/>
    <w:rsid w:val="00B63FDB"/>
    <w:rsid w:val="00B63FFD"/>
    <w:rsid w:val="00B65D6E"/>
    <w:rsid w:val="00B71FC8"/>
    <w:rsid w:val="00B73203"/>
    <w:rsid w:val="00B7340F"/>
    <w:rsid w:val="00B73F64"/>
    <w:rsid w:val="00B75786"/>
    <w:rsid w:val="00B7588F"/>
    <w:rsid w:val="00B767B1"/>
    <w:rsid w:val="00B76EE3"/>
    <w:rsid w:val="00B77020"/>
    <w:rsid w:val="00B772E9"/>
    <w:rsid w:val="00B8025F"/>
    <w:rsid w:val="00B804CB"/>
    <w:rsid w:val="00B806FF"/>
    <w:rsid w:val="00B81434"/>
    <w:rsid w:val="00B8143A"/>
    <w:rsid w:val="00B829EF"/>
    <w:rsid w:val="00B83130"/>
    <w:rsid w:val="00B8390C"/>
    <w:rsid w:val="00B8521F"/>
    <w:rsid w:val="00B86232"/>
    <w:rsid w:val="00B87CA6"/>
    <w:rsid w:val="00B915C3"/>
    <w:rsid w:val="00B922B5"/>
    <w:rsid w:val="00B93111"/>
    <w:rsid w:val="00B95D97"/>
    <w:rsid w:val="00B966A9"/>
    <w:rsid w:val="00B96DC3"/>
    <w:rsid w:val="00BA0696"/>
    <w:rsid w:val="00BA0B9B"/>
    <w:rsid w:val="00BA2BC9"/>
    <w:rsid w:val="00BA344A"/>
    <w:rsid w:val="00BA3EE0"/>
    <w:rsid w:val="00BA4D93"/>
    <w:rsid w:val="00BA52F4"/>
    <w:rsid w:val="00BA6C72"/>
    <w:rsid w:val="00BA74C0"/>
    <w:rsid w:val="00BB0571"/>
    <w:rsid w:val="00BB15C1"/>
    <w:rsid w:val="00BB2344"/>
    <w:rsid w:val="00BB343D"/>
    <w:rsid w:val="00BB3709"/>
    <w:rsid w:val="00BB4AD3"/>
    <w:rsid w:val="00BB4B50"/>
    <w:rsid w:val="00BB4BE1"/>
    <w:rsid w:val="00BB62B4"/>
    <w:rsid w:val="00BC217F"/>
    <w:rsid w:val="00BC342E"/>
    <w:rsid w:val="00BC35EE"/>
    <w:rsid w:val="00BC3762"/>
    <w:rsid w:val="00BC3E62"/>
    <w:rsid w:val="00BC47B9"/>
    <w:rsid w:val="00BC496C"/>
    <w:rsid w:val="00BC5769"/>
    <w:rsid w:val="00BC5E3D"/>
    <w:rsid w:val="00BC5FA4"/>
    <w:rsid w:val="00BC670B"/>
    <w:rsid w:val="00BC6911"/>
    <w:rsid w:val="00BC69F7"/>
    <w:rsid w:val="00BC6C9C"/>
    <w:rsid w:val="00BC755C"/>
    <w:rsid w:val="00BC7C29"/>
    <w:rsid w:val="00BD0AB5"/>
    <w:rsid w:val="00BD0D87"/>
    <w:rsid w:val="00BD2C94"/>
    <w:rsid w:val="00BD50ED"/>
    <w:rsid w:val="00BD5233"/>
    <w:rsid w:val="00BD523F"/>
    <w:rsid w:val="00BD6725"/>
    <w:rsid w:val="00BD6792"/>
    <w:rsid w:val="00BD6D71"/>
    <w:rsid w:val="00BD6DA2"/>
    <w:rsid w:val="00BD7017"/>
    <w:rsid w:val="00BD76B2"/>
    <w:rsid w:val="00BD7B5A"/>
    <w:rsid w:val="00BE0B88"/>
    <w:rsid w:val="00BE1926"/>
    <w:rsid w:val="00BE259A"/>
    <w:rsid w:val="00BE387E"/>
    <w:rsid w:val="00BE3ECB"/>
    <w:rsid w:val="00BE4523"/>
    <w:rsid w:val="00BE47E2"/>
    <w:rsid w:val="00BE5C05"/>
    <w:rsid w:val="00BE647F"/>
    <w:rsid w:val="00BE76A0"/>
    <w:rsid w:val="00BE7E8A"/>
    <w:rsid w:val="00BF1649"/>
    <w:rsid w:val="00BF1D50"/>
    <w:rsid w:val="00BF2F6D"/>
    <w:rsid w:val="00BF3E37"/>
    <w:rsid w:val="00BF404D"/>
    <w:rsid w:val="00BF4A96"/>
    <w:rsid w:val="00BF657F"/>
    <w:rsid w:val="00BF6A43"/>
    <w:rsid w:val="00BF7ED3"/>
    <w:rsid w:val="00C00143"/>
    <w:rsid w:val="00C00491"/>
    <w:rsid w:val="00C00AFC"/>
    <w:rsid w:val="00C00B2D"/>
    <w:rsid w:val="00C01B64"/>
    <w:rsid w:val="00C0245B"/>
    <w:rsid w:val="00C027A8"/>
    <w:rsid w:val="00C03654"/>
    <w:rsid w:val="00C045E5"/>
    <w:rsid w:val="00C046C3"/>
    <w:rsid w:val="00C046CD"/>
    <w:rsid w:val="00C058EB"/>
    <w:rsid w:val="00C066DF"/>
    <w:rsid w:val="00C06719"/>
    <w:rsid w:val="00C07458"/>
    <w:rsid w:val="00C07738"/>
    <w:rsid w:val="00C077D2"/>
    <w:rsid w:val="00C1014E"/>
    <w:rsid w:val="00C10EA8"/>
    <w:rsid w:val="00C10FF6"/>
    <w:rsid w:val="00C11F10"/>
    <w:rsid w:val="00C1266D"/>
    <w:rsid w:val="00C13113"/>
    <w:rsid w:val="00C13A2C"/>
    <w:rsid w:val="00C14233"/>
    <w:rsid w:val="00C14C2E"/>
    <w:rsid w:val="00C14CB7"/>
    <w:rsid w:val="00C15004"/>
    <w:rsid w:val="00C15F78"/>
    <w:rsid w:val="00C20168"/>
    <w:rsid w:val="00C21DF6"/>
    <w:rsid w:val="00C2214B"/>
    <w:rsid w:val="00C2240C"/>
    <w:rsid w:val="00C23AD7"/>
    <w:rsid w:val="00C23B8C"/>
    <w:rsid w:val="00C24951"/>
    <w:rsid w:val="00C24E66"/>
    <w:rsid w:val="00C24FBD"/>
    <w:rsid w:val="00C25577"/>
    <w:rsid w:val="00C2589C"/>
    <w:rsid w:val="00C27FE8"/>
    <w:rsid w:val="00C317B8"/>
    <w:rsid w:val="00C31DCE"/>
    <w:rsid w:val="00C322F9"/>
    <w:rsid w:val="00C3351D"/>
    <w:rsid w:val="00C33600"/>
    <w:rsid w:val="00C344C0"/>
    <w:rsid w:val="00C34794"/>
    <w:rsid w:val="00C353C3"/>
    <w:rsid w:val="00C353E5"/>
    <w:rsid w:val="00C369F6"/>
    <w:rsid w:val="00C3702E"/>
    <w:rsid w:val="00C379F2"/>
    <w:rsid w:val="00C415A2"/>
    <w:rsid w:val="00C42031"/>
    <w:rsid w:val="00C43957"/>
    <w:rsid w:val="00C4434B"/>
    <w:rsid w:val="00C447F0"/>
    <w:rsid w:val="00C45679"/>
    <w:rsid w:val="00C4645A"/>
    <w:rsid w:val="00C47A4F"/>
    <w:rsid w:val="00C5089D"/>
    <w:rsid w:val="00C5208C"/>
    <w:rsid w:val="00C5292A"/>
    <w:rsid w:val="00C52A89"/>
    <w:rsid w:val="00C54FBC"/>
    <w:rsid w:val="00C5690A"/>
    <w:rsid w:val="00C56E15"/>
    <w:rsid w:val="00C57250"/>
    <w:rsid w:val="00C6126E"/>
    <w:rsid w:val="00C61FE2"/>
    <w:rsid w:val="00C6250F"/>
    <w:rsid w:val="00C6318C"/>
    <w:rsid w:val="00C63C2D"/>
    <w:rsid w:val="00C63D0D"/>
    <w:rsid w:val="00C648EF"/>
    <w:rsid w:val="00C64FEB"/>
    <w:rsid w:val="00C65EFB"/>
    <w:rsid w:val="00C73514"/>
    <w:rsid w:val="00C74761"/>
    <w:rsid w:val="00C76083"/>
    <w:rsid w:val="00C767C0"/>
    <w:rsid w:val="00C76C7E"/>
    <w:rsid w:val="00C80225"/>
    <w:rsid w:val="00C80C41"/>
    <w:rsid w:val="00C81E4A"/>
    <w:rsid w:val="00C83E43"/>
    <w:rsid w:val="00C854CA"/>
    <w:rsid w:val="00C8572B"/>
    <w:rsid w:val="00C87370"/>
    <w:rsid w:val="00C90A00"/>
    <w:rsid w:val="00C90F8B"/>
    <w:rsid w:val="00C90FD0"/>
    <w:rsid w:val="00C91582"/>
    <w:rsid w:val="00C9173C"/>
    <w:rsid w:val="00C93054"/>
    <w:rsid w:val="00C93185"/>
    <w:rsid w:val="00C94F2D"/>
    <w:rsid w:val="00C95153"/>
    <w:rsid w:val="00C96395"/>
    <w:rsid w:val="00C9647F"/>
    <w:rsid w:val="00C97668"/>
    <w:rsid w:val="00C97C96"/>
    <w:rsid w:val="00C97DEE"/>
    <w:rsid w:val="00CA290B"/>
    <w:rsid w:val="00CA3346"/>
    <w:rsid w:val="00CA4623"/>
    <w:rsid w:val="00CA4AB5"/>
    <w:rsid w:val="00CA4AD0"/>
    <w:rsid w:val="00CA58A7"/>
    <w:rsid w:val="00CA5E03"/>
    <w:rsid w:val="00CA5F4C"/>
    <w:rsid w:val="00CB0FAD"/>
    <w:rsid w:val="00CB2D7D"/>
    <w:rsid w:val="00CB32F8"/>
    <w:rsid w:val="00CB3458"/>
    <w:rsid w:val="00CB3CF8"/>
    <w:rsid w:val="00CB4BC5"/>
    <w:rsid w:val="00CB5A7D"/>
    <w:rsid w:val="00CB5B94"/>
    <w:rsid w:val="00CB6A7A"/>
    <w:rsid w:val="00CB6CC6"/>
    <w:rsid w:val="00CC0238"/>
    <w:rsid w:val="00CC2731"/>
    <w:rsid w:val="00CC3547"/>
    <w:rsid w:val="00CC354B"/>
    <w:rsid w:val="00CC3803"/>
    <w:rsid w:val="00CC591C"/>
    <w:rsid w:val="00CC61E1"/>
    <w:rsid w:val="00CC6A31"/>
    <w:rsid w:val="00CC6D9D"/>
    <w:rsid w:val="00CC7471"/>
    <w:rsid w:val="00CC7F8B"/>
    <w:rsid w:val="00CD119B"/>
    <w:rsid w:val="00CD1796"/>
    <w:rsid w:val="00CD1CA5"/>
    <w:rsid w:val="00CD2AD2"/>
    <w:rsid w:val="00CD3FC7"/>
    <w:rsid w:val="00CD42B6"/>
    <w:rsid w:val="00CD4F6F"/>
    <w:rsid w:val="00CD50B7"/>
    <w:rsid w:val="00CD75FA"/>
    <w:rsid w:val="00CD7E14"/>
    <w:rsid w:val="00CE146D"/>
    <w:rsid w:val="00CE26D5"/>
    <w:rsid w:val="00CE5572"/>
    <w:rsid w:val="00CE5BDA"/>
    <w:rsid w:val="00CE60C4"/>
    <w:rsid w:val="00CE676D"/>
    <w:rsid w:val="00CE6DF5"/>
    <w:rsid w:val="00CE715D"/>
    <w:rsid w:val="00CE7532"/>
    <w:rsid w:val="00CE7562"/>
    <w:rsid w:val="00CE7920"/>
    <w:rsid w:val="00CF0E87"/>
    <w:rsid w:val="00CF1623"/>
    <w:rsid w:val="00CF2C2F"/>
    <w:rsid w:val="00CF39D3"/>
    <w:rsid w:val="00CF556D"/>
    <w:rsid w:val="00CF581B"/>
    <w:rsid w:val="00CF5EFB"/>
    <w:rsid w:val="00CF669C"/>
    <w:rsid w:val="00CF66E7"/>
    <w:rsid w:val="00CF6EF9"/>
    <w:rsid w:val="00D00241"/>
    <w:rsid w:val="00D0208A"/>
    <w:rsid w:val="00D036B5"/>
    <w:rsid w:val="00D03CFA"/>
    <w:rsid w:val="00D0411E"/>
    <w:rsid w:val="00D041A4"/>
    <w:rsid w:val="00D041EB"/>
    <w:rsid w:val="00D058DD"/>
    <w:rsid w:val="00D06B27"/>
    <w:rsid w:val="00D07225"/>
    <w:rsid w:val="00D0781E"/>
    <w:rsid w:val="00D105D8"/>
    <w:rsid w:val="00D10FAD"/>
    <w:rsid w:val="00D1129C"/>
    <w:rsid w:val="00D129CD"/>
    <w:rsid w:val="00D13174"/>
    <w:rsid w:val="00D13880"/>
    <w:rsid w:val="00D13D33"/>
    <w:rsid w:val="00D150A6"/>
    <w:rsid w:val="00D176C2"/>
    <w:rsid w:val="00D17873"/>
    <w:rsid w:val="00D17B2B"/>
    <w:rsid w:val="00D17C9B"/>
    <w:rsid w:val="00D21831"/>
    <w:rsid w:val="00D228C3"/>
    <w:rsid w:val="00D24147"/>
    <w:rsid w:val="00D2458B"/>
    <w:rsid w:val="00D24D82"/>
    <w:rsid w:val="00D24E57"/>
    <w:rsid w:val="00D27919"/>
    <w:rsid w:val="00D3106A"/>
    <w:rsid w:val="00D3285D"/>
    <w:rsid w:val="00D334ED"/>
    <w:rsid w:val="00D353F8"/>
    <w:rsid w:val="00D3639A"/>
    <w:rsid w:val="00D40129"/>
    <w:rsid w:val="00D4204E"/>
    <w:rsid w:val="00D4410D"/>
    <w:rsid w:val="00D4446B"/>
    <w:rsid w:val="00D4466E"/>
    <w:rsid w:val="00D46719"/>
    <w:rsid w:val="00D469FF"/>
    <w:rsid w:val="00D46E21"/>
    <w:rsid w:val="00D47080"/>
    <w:rsid w:val="00D509D6"/>
    <w:rsid w:val="00D50D10"/>
    <w:rsid w:val="00D51FD8"/>
    <w:rsid w:val="00D52506"/>
    <w:rsid w:val="00D526CD"/>
    <w:rsid w:val="00D52E6A"/>
    <w:rsid w:val="00D5319D"/>
    <w:rsid w:val="00D54914"/>
    <w:rsid w:val="00D557B5"/>
    <w:rsid w:val="00D56307"/>
    <w:rsid w:val="00D5647E"/>
    <w:rsid w:val="00D57205"/>
    <w:rsid w:val="00D575C8"/>
    <w:rsid w:val="00D600E0"/>
    <w:rsid w:val="00D62A0F"/>
    <w:rsid w:val="00D6324D"/>
    <w:rsid w:val="00D63EDC"/>
    <w:rsid w:val="00D64E9A"/>
    <w:rsid w:val="00D65814"/>
    <w:rsid w:val="00D66D87"/>
    <w:rsid w:val="00D677DD"/>
    <w:rsid w:val="00D72CC8"/>
    <w:rsid w:val="00D75251"/>
    <w:rsid w:val="00D75DFF"/>
    <w:rsid w:val="00D75F93"/>
    <w:rsid w:val="00D77437"/>
    <w:rsid w:val="00D8034B"/>
    <w:rsid w:val="00D80655"/>
    <w:rsid w:val="00D80853"/>
    <w:rsid w:val="00D80E14"/>
    <w:rsid w:val="00D8380F"/>
    <w:rsid w:val="00D83D55"/>
    <w:rsid w:val="00D842FB"/>
    <w:rsid w:val="00D84E19"/>
    <w:rsid w:val="00D860B3"/>
    <w:rsid w:val="00D87A1C"/>
    <w:rsid w:val="00D87F1B"/>
    <w:rsid w:val="00D87FC2"/>
    <w:rsid w:val="00D90963"/>
    <w:rsid w:val="00D9318D"/>
    <w:rsid w:val="00D9432B"/>
    <w:rsid w:val="00D944DD"/>
    <w:rsid w:val="00D9492A"/>
    <w:rsid w:val="00D951C3"/>
    <w:rsid w:val="00D96D21"/>
    <w:rsid w:val="00D96D55"/>
    <w:rsid w:val="00D97AC6"/>
    <w:rsid w:val="00D97C7A"/>
    <w:rsid w:val="00DA096F"/>
    <w:rsid w:val="00DA0F28"/>
    <w:rsid w:val="00DA1E5F"/>
    <w:rsid w:val="00DA331F"/>
    <w:rsid w:val="00DA343C"/>
    <w:rsid w:val="00DA38CA"/>
    <w:rsid w:val="00DA4B17"/>
    <w:rsid w:val="00DA525A"/>
    <w:rsid w:val="00DA5DF0"/>
    <w:rsid w:val="00DB0ACA"/>
    <w:rsid w:val="00DB13A4"/>
    <w:rsid w:val="00DB1C23"/>
    <w:rsid w:val="00DB25EC"/>
    <w:rsid w:val="00DB3288"/>
    <w:rsid w:val="00DB35A3"/>
    <w:rsid w:val="00DB35C5"/>
    <w:rsid w:val="00DB46AF"/>
    <w:rsid w:val="00DB4A78"/>
    <w:rsid w:val="00DB570F"/>
    <w:rsid w:val="00DB6010"/>
    <w:rsid w:val="00DB6662"/>
    <w:rsid w:val="00DB6A7B"/>
    <w:rsid w:val="00DB6E65"/>
    <w:rsid w:val="00DB7777"/>
    <w:rsid w:val="00DB78BE"/>
    <w:rsid w:val="00DC346A"/>
    <w:rsid w:val="00DC42B3"/>
    <w:rsid w:val="00DC4FF9"/>
    <w:rsid w:val="00DC5260"/>
    <w:rsid w:val="00DC58D2"/>
    <w:rsid w:val="00DC69F8"/>
    <w:rsid w:val="00DD086E"/>
    <w:rsid w:val="00DD0BBB"/>
    <w:rsid w:val="00DD15CA"/>
    <w:rsid w:val="00DD1B78"/>
    <w:rsid w:val="00DD1CEF"/>
    <w:rsid w:val="00DD230B"/>
    <w:rsid w:val="00DD2F4F"/>
    <w:rsid w:val="00DD2FBD"/>
    <w:rsid w:val="00DD33D7"/>
    <w:rsid w:val="00DD561E"/>
    <w:rsid w:val="00DD5971"/>
    <w:rsid w:val="00DD6953"/>
    <w:rsid w:val="00DE02B1"/>
    <w:rsid w:val="00DE0A2F"/>
    <w:rsid w:val="00DE1442"/>
    <w:rsid w:val="00DE14E4"/>
    <w:rsid w:val="00DE36E0"/>
    <w:rsid w:val="00DE79C2"/>
    <w:rsid w:val="00DF0845"/>
    <w:rsid w:val="00DF2DD5"/>
    <w:rsid w:val="00DF2DEF"/>
    <w:rsid w:val="00DF5C7B"/>
    <w:rsid w:val="00DF5E74"/>
    <w:rsid w:val="00DF6630"/>
    <w:rsid w:val="00DF740B"/>
    <w:rsid w:val="00DF74E4"/>
    <w:rsid w:val="00DF771E"/>
    <w:rsid w:val="00DF7795"/>
    <w:rsid w:val="00DF7E6F"/>
    <w:rsid w:val="00E0061D"/>
    <w:rsid w:val="00E014D1"/>
    <w:rsid w:val="00E0356A"/>
    <w:rsid w:val="00E0376A"/>
    <w:rsid w:val="00E04770"/>
    <w:rsid w:val="00E04960"/>
    <w:rsid w:val="00E04DC6"/>
    <w:rsid w:val="00E04E6F"/>
    <w:rsid w:val="00E05664"/>
    <w:rsid w:val="00E05AE6"/>
    <w:rsid w:val="00E065C2"/>
    <w:rsid w:val="00E06BFB"/>
    <w:rsid w:val="00E11401"/>
    <w:rsid w:val="00E1172E"/>
    <w:rsid w:val="00E1235A"/>
    <w:rsid w:val="00E12A01"/>
    <w:rsid w:val="00E13DF2"/>
    <w:rsid w:val="00E14A59"/>
    <w:rsid w:val="00E16BA0"/>
    <w:rsid w:val="00E207D6"/>
    <w:rsid w:val="00E210C6"/>
    <w:rsid w:val="00E21F67"/>
    <w:rsid w:val="00E2254A"/>
    <w:rsid w:val="00E22BEA"/>
    <w:rsid w:val="00E23057"/>
    <w:rsid w:val="00E235DD"/>
    <w:rsid w:val="00E247C0"/>
    <w:rsid w:val="00E24E04"/>
    <w:rsid w:val="00E25A32"/>
    <w:rsid w:val="00E26189"/>
    <w:rsid w:val="00E26559"/>
    <w:rsid w:val="00E274D8"/>
    <w:rsid w:val="00E278B6"/>
    <w:rsid w:val="00E278C4"/>
    <w:rsid w:val="00E2795D"/>
    <w:rsid w:val="00E27A2A"/>
    <w:rsid w:val="00E27CB9"/>
    <w:rsid w:val="00E30216"/>
    <w:rsid w:val="00E313BD"/>
    <w:rsid w:val="00E31753"/>
    <w:rsid w:val="00E31DC9"/>
    <w:rsid w:val="00E32EB1"/>
    <w:rsid w:val="00E35603"/>
    <w:rsid w:val="00E35C94"/>
    <w:rsid w:val="00E36080"/>
    <w:rsid w:val="00E36A04"/>
    <w:rsid w:val="00E37C36"/>
    <w:rsid w:val="00E403B4"/>
    <w:rsid w:val="00E40713"/>
    <w:rsid w:val="00E40F00"/>
    <w:rsid w:val="00E417A4"/>
    <w:rsid w:val="00E418C8"/>
    <w:rsid w:val="00E4292C"/>
    <w:rsid w:val="00E42AA5"/>
    <w:rsid w:val="00E437BF"/>
    <w:rsid w:val="00E4448D"/>
    <w:rsid w:val="00E46558"/>
    <w:rsid w:val="00E5047D"/>
    <w:rsid w:val="00E5079B"/>
    <w:rsid w:val="00E510B5"/>
    <w:rsid w:val="00E5150D"/>
    <w:rsid w:val="00E51D99"/>
    <w:rsid w:val="00E5251B"/>
    <w:rsid w:val="00E55321"/>
    <w:rsid w:val="00E56A63"/>
    <w:rsid w:val="00E57278"/>
    <w:rsid w:val="00E57878"/>
    <w:rsid w:val="00E57F8B"/>
    <w:rsid w:val="00E61B91"/>
    <w:rsid w:val="00E624C0"/>
    <w:rsid w:val="00E62D45"/>
    <w:rsid w:val="00E647D2"/>
    <w:rsid w:val="00E6482A"/>
    <w:rsid w:val="00E658A2"/>
    <w:rsid w:val="00E65D73"/>
    <w:rsid w:val="00E668BF"/>
    <w:rsid w:val="00E66E3D"/>
    <w:rsid w:val="00E672E9"/>
    <w:rsid w:val="00E6773E"/>
    <w:rsid w:val="00E67D6F"/>
    <w:rsid w:val="00E7003F"/>
    <w:rsid w:val="00E713B5"/>
    <w:rsid w:val="00E71F27"/>
    <w:rsid w:val="00E727F4"/>
    <w:rsid w:val="00E72B85"/>
    <w:rsid w:val="00E73050"/>
    <w:rsid w:val="00E73833"/>
    <w:rsid w:val="00E73A59"/>
    <w:rsid w:val="00E74D80"/>
    <w:rsid w:val="00E75803"/>
    <w:rsid w:val="00E75D7C"/>
    <w:rsid w:val="00E76160"/>
    <w:rsid w:val="00E81188"/>
    <w:rsid w:val="00E81FFB"/>
    <w:rsid w:val="00E83A56"/>
    <w:rsid w:val="00E84F12"/>
    <w:rsid w:val="00E84F7E"/>
    <w:rsid w:val="00E85F10"/>
    <w:rsid w:val="00E87A81"/>
    <w:rsid w:val="00E913C8"/>
    <w:rsid w:val="00E91E92"/>
    <w:rsid w:val="00E92672"/>
    <w:rsid w:val="00E92CC2"/>
    <w:rsid w:val="00E944F9"/>
    <w:rsid w:val="00E95798"/>
    <w:rsid w:val="00E97A7F"/>
    <w:rsid w:val="00EA0AA8"/>
    <w:rsid w:val="00EA0CDE"/>
    <w:rsid w:val="00EA2541"/>
    <w:rsid w:val="00EA352C"/>
    <w:rsid w:val="00EA3879"/>
    <w:rsid w:val="00EA43C7"/>
    <w:rsid w:val="00EA4929"/>
    <w:rsid w:val="00EB0A81"/>
    <w:rsid w:val="00EB0B70"/>
    <w:rsid w:val="00EB1976"/>
    <w:rsid w:val="00EB21B0"/>
    <w:rsid w:val="00EB2681"/>
    <w:rsid w:val="00EB2BBE"/>
    <w:rsid w:val="00EB2D96"/>
    <w:rsid w:val="00EB359D"/>
    <w:rsid w:val="00EB37D3"/>
    <w:rsid w:val="00EB3B1F"/>
    <w:rsid w:val="00EB3E1C"/>
    <w:rsid w:val="00EB40CB"/>
    <w:rsid w:val="00EB6403"/>
    <w:rsid w:val="00EB7720"/>
    <w:rsid w:val="00EC06EB"/>
    <w:rsid w:val="00EC0C52"/>
    <w:rsid w:val="00EC2203"/>
    <w:rsid w:val="00EC4D85"/>
    <w:rsid w:val="00EC59DD"/>
    <w:rsid w:val="00EC6749"/>
    <w:rsid w:val="00EC72D1"/>
    <w:rsid w:val="00EC7349"/>
    <w:rsid w:val="00EC7CA3"/>
    <w:rsid w:val="00ED0616"/>
    <w:rsid w:val="00ED11A9"/>
    <w:rsid w:val="00ED12BF"/>
    <w:rsid w:val="00ED1756"/>
    <w:rsid w:val="00ED1F5A"/>
    <w:rsid w:val="00ED228A"/>
    <w:rsid w:val="00ED3822"/>
    <w:rsid w:val="00ED5089"/>
    <w:rsid w:val="00ED5179"/>
    <w:rsid w:val="00ED5478"/>
    <w:rsid w:val="00ED54A6"/>
    <w:rsid w:val="00ED56EE"/>
    <w:rsid w:val="00ED576A"/>
    <w:rsid w:val="00ED6484"/>
    <w:rsid w:val="00ED6530"/>
    <w:rsid w:val="00ED692B"/>
    <w:rsid w:val="00ED731C"/>
    <w:rsid w:val="00ED7C41"/>
    <w:rsid w:val="00ED7DD8"/>
    <w:rsid w:val="00ED7F7E"/>
    <w:rsid w:val="00EE0C56"/>
    <w:rsid w:val="00EE15D9"/>
    <w:rsid w:val="00EE1942"/>
    <w:rsid w:val="00EE2AC7"/>
    <w:rsid w:val="00EE2B53"/>
    <w:rsid w:val="00EE4955"/>
    <w:rsid w:val="00EE6FD3"/>
    <w:rsid w:val="00EF049F"/>
    <w:rsid w:val="00EF2732"/>
    <w:rsid w:val="00EF3BB3"/>
    <w:rsid w:val="00EF4C30"/>
    <w:rsid w:val="00EF518E"/>
    <w:rsid w:val="00EF53D7"/>
    <w:rsid w:val="00EF5757"/>
    <w:rsid w:val="00EF7282"/>
    <w:rsid w:val="00EF7F78"/>
    <w:rsid w:val="00F00DF9"/>
    <w:rsid w:val="00F030A0"/>
    <w:rsid w:val="00F04C57"/>
    <w:rsid w:val="00F050AB"/>
    <w:rsid w:val="00F05843"/>
    <w:rsid w:val="00F05BA1"/>
    <w:rsid w:val="00F06096"/>
    <w:rsid w:val="00F07F66"/>
    <w:rsid w:val="00F12AFD"/>
    <w:rsid w:val="00F139C1"/>
    <w:rsid w:val="00F13E29"/>
    <w:rsid w:val="00F152A6"/>
    <w:rsid w:val="00F15A25"/>
    <w:rsid w:val="00F15D16"/>
    <w:rsid w:val="00F15EE8"/>
    <w:rsid w:val="00F160BB"/>
    <w:rsid w:val="00F17DBD"/>
    <w:rsid w:val="00F21A6D"/>
    <w:rsid w:val="00F21A83"/>
    <w:rsid w:val="00F21EA7"/>
    <w:rsid w:val="00F220A7"/>
    <w:rsid w:val="00F22910"/>
    <w:rsid w:val="00F2391E"/>
    <w:rsid w:val="00F23FE9"/>
    <w:rsid w:val="00F2526B"/>
    <w:rsid w:val="00F25F84"/>
    <w:rsid w:val="00F26631"/>
    <w:rsid w:val="00F27FAB"/>
    <w:rsid w:val="00F31CAB"/>
    <w:rsid w:val="00F31F3B"/>
    <w:rsid w:val="00F32000"/>
    <w:rsid w:val="00F32DC8"/>
    <w:rsid w:val="00F36EDD"/>
    <w:rsid w:val="00F379F6"/>
    <w:rsid w:val="00F41A77"/>
    <w:rsid w:val="00F42E94"/>
    <w:rsid w:val="00F43655"/>
    <w:rsid w:val="00F456C1"/>
    <w:rsid w:val="00F4742A"/>
    <w:rsid w:val="00F47721"/>
    <w:rsid w:val="00F47726"/>
    <w:rsid w:val="00F5087B"/>
    <w:rsid w:val="00F508F4"/>
    <w:rsid w:val="00F52665"/>
    <w:rsid w:val="00F550C6"/>
    <w:rsid w:val="00F55123"/>
    <w:rsid w:val="00F55164"/>
    <w:rsid w:val="00F551BE"/>
    <w:rsid w:val="00F555EB"/>
    <w:rsid w:val="00F55D50"/>
    <w:rsid w:val="00F56184"/>
    <w:rsid w:val="00F56F06"/>
    <w:rsid w:val="00F57515"/>
    <w:rsid w:val="00F57B9F"/>
    <w:rsid w:val="00F60452"/>
    <w:rsid w:val="00F61D09"/>
    <w:rsid w:val="00F624C8"/>
    <w:rsid w:val="00F62C29"/>
    <w:rsid w:val="00F62E8C"/>
    <w:rsid w:val="00F632B3"/>
    <w:rsid w:val="00F635D9"/>
    <w:rsid w:val="00F6482E"/>
    <w:rsid w:val="00F65375"/>
    <w:rsid w:val="00F65604"/>
    <w:rsid w:val="00F65709"/>
    <w:rsid w:val="00F70246"/>
    <w:rsid w:val="00F720CB"/>
    <w:rsid w:val="00F72B03"/>
    <w:rsid w:val="00F73B10"/>
    <w:rsid w:val="00F742D4"/>
    <w:rsid w:val="00F7576F"/>
    <w:rsid w:val="00F75871"/>
    <w:rsid w:val="00F81E69"/>
    <w:rsid w:val="00F81FD0"/>
    <w:rsid w:val="00F82823"/>
    <w:rsid w:val="00F847C6"/>
    <w:rsid w:val="00F85194"/>
    <w:rsid w:val="00F8584E"/>
    <w:rsid w:val="00F85B12"/>
    <w:rsid w:val="00F868CD"/>
    <w:rsid w:val="00F87074"/>
    <w:rsid w:val="00F87467"/>
    <w:rsid w:val="00F90753"/>
    <w:rsid w:val="00F9103E"/>
    <w:rsid w:val="00F9113D"/>
    <w:rsid w:val="00F9191E"/>
    <w:rsid w:val="00F92768"/>
    <w:rsid w:val="00F92C8E"/>
    <w:rsid w:val="00F92D5D"/>
    <w:rsid w:val="00F940F2"/>
    <w:rsid w:val="00F958A2"/>
    <w:rsid w:val="00F96341"/>
    <w:rsid w:val="00F96C42"/>
    <w:rsid w:val="00F96D00"/>
    <w:rsid w:val="00F97519"/>
    <w:rsid w:val="00FA0021"/>
    <w:rsid w:val="00FA00B8"/>
    <w:rsid w:val="00FA00BE"/>
    <w:rsid w:val="00FA01AF"/>
    <w:rsid w:val="00FA0AE2"/>
    <w:rsid w:val="00FA17EA"/>
    <w:rsid w:val="00FA2DF8"/>
    <w:rsid w:val="00FA37F3"/>
    <w:rsid w:val="00FA4287"/>
    <w:rsid w:val="00FA42B7"/>
    <w:rsid w:val="00FA4632"/>
    <w:rsid w:val="00FA4F52"/>
    <w:rsid w:val="00FA70F2"/>
    <w:rsid w:val="00FA74CF"/>
    <w:rsid w:val="00FB1FE7"/>
    <w:rsid w:val="00FB2CCD"/>
    <w:rsid w:val="00FB3013"/>
    <w:rsid w:val="00FB3217"/>
    <w:rsid w:val="00FB3F76"/>
    <w:rsid w:val="00FB518C"/>
    <w:rsid w:val="00FB5A22"/>
    <w:rsid w:val="00FB5CE5"/>
    <w:rsid w:val="00FB7100"/>
    <w:rsid w:val="00FB7509"/>
    <w:rsid w:val="00FB7A9C"/>
    <w:rsid w:val="00FC03FA"/>
    <w:rsid w:val="00FC0A60"/>
    <w:rsid w:val="00FC1248"/>
    <w:rsid w:val="00FC17E9"/>
    <w:rsid w:val="00FC2BF1"/>
    <w:rsid w:val="00FC329B"/>
    <w:rsid w:val="00FC4AE5"/>
    <w:rsid w:val="00FC5A2C"/>
    <w:rsid w:val="00FC5A86"/>
    <w:rsid w:val="00FC5E33"/>
    <w:rsid w:val="00FC715F"/>
    <w:rsid w:val="00FD0FEF"/>
    <w:rsid w:val="00FD11FD"/>
    <w:rsid w:val="00FD2982"/>
    <w:rsid w:val="00FD3704"/>
    <w:rsid w:val="00FD3847"/>
    <w:rsid w:val="00FD4BE2"/>
    <w:rsid w:val="00FD4E85"/>
    <w:rsid w:val="00FD53C3"/>
    <w:rsid w:val="00FD6422"/>
    <w:rsid w:val="00FD7830"/>
    <w:rsid w:val="00FE0E5E"/>
    <w:rsid w:val="00FE27ED"/>
    <w:rsid w:val="00FE3A34"/>
    <w:rsid w:val="00FE6453"/>
    <w:rsid w:val="00FE70BE"/>
    <w:rsid w:val="00FE7A44"/>
    <w:rsid w:val="00FF05A5"/>
    <w:rsid w:val="00FF07C3"/>
    <w:rsid w:val="00FF1F61"/>
    <w:rsid w:val="00FF1FAD"/>
    <w:rsid w:val="00FF3A00"/>
    <w:rsid w:val="00FF414D"/>
    <w:rsid w:val="00FF4294"/>
    <w:rsid w:val="00FF4354"/>
    <w:rsid w:val="00FF49D5"/>
    <w:rsid w:val="00FF5C30"/>
    <w:rsid w:val="00FF6192"/>
    <w:rsid w:val="00FF642D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19A6B"/>
  <w15:docId w15:val="{5E3E793F-56A1-4F88-AF68-4E557643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F9C"/>
  </w:style>
  <w:style w:type="paragraph" w:styleId="Heading1">
    <w:name w:val="heading 1"/>
    <w:basedOn w:val="Normal"/>
    <w:next w:val="Normal"/>
    <w:link w:val="Heading1Char"/>
    <w:uiPriority w:val="9"/>
    <w:qFormat/>
    <w:rsid w:val="00FA00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0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C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957F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7FC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A00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00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FA00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H"/>
    </w:rPr>
  </w:style>
  <w:style w:type="paragraph" w:styleId="Caption">
    <w:name w:val="caption"/>
    <w:basedOn w:val="Normal"/>
    <w:next w:val="Normal"/>
    <w:uiPriority w:val="35"/>
    <w:unhideWhenUsed/>
    <w:qFormat/>
    <w:rsid w:val="00FA00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0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0B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C0A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0A6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976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668"/>
    <w:rPr>
      <w:rFonts w:ascii="Calibri" w:hAnsi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7668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7F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C41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FEE"/>
    <w:rPr>
      <w:rFonts w:ascii="Segoe UI" w:hAnsi="Segoe UI"/>
      <w:sz w:val="18"/>
      <w:szCs w:val="18"/>
    </w:rPr>
  </w:style>
  <w:style w:type="character" w:customStyle="1" w:styleId="inline-l2-heading">
    <w:name w:val="inline-l2-heading"/>
    <w:basedOn w:val="DefaultParagraphFont"/>
    <w:rsid w:val="004B56CB"/>
  </w:style>
  <w:style w:type="paragraph" w:styleId="Header">
    <w:name w:val="header"/>
    <w:basedOn w:val="Normal"/>
    <w:link w:val="HeaderChar"/>
    <w:uiPriority w:val="99"/>
    <w:unhideWhenUsed/>
    <w:rsid w:val="00F060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096"/>
  </w:style>
  <w:style w:type="paragraph" w:styleId="Footer">
    <w:name w:val="footer"/>
    <w:basedOn w:val="Normal"/>
    <w:link w:val="FooterChar"/>
    <w:uiPriority w:val="99"/>
    <w:unhideWhenUsed/>
    <w:rsid w:val="00F060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096"/>
  </w:style>
  <w:style w:type="paragraph" w:customStyle="1" w:styleId="Default">
    <w:name w:val="Default"/>
    <w:rsid w:val="00693A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2D5D"/>
  </w:style>
  <w:style w:type="character" w:customStyle="1" w:styleId="Heading3Char">
    <w:name w:val="Heading 3 Char"/>
    <w:basedOn w:val="DefaultParagraphFont"/>
    <w:link w:val="Heading3"/>
    <w:uiPriority w:val="9"/>
    <w:semiHidden/>
    <w:rsid w:val="00A02C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A02C84"/>
  </w:style>
  <w:style w:type="character" w:customStyle="1" w:styleId="st">
    <w:name w:val="st"/>
    <w:basedOn w:val="DefaultParagraphFont"/>
    <w:rsid w:val="00A02C84"/>
  </w:style>
  <w:style w:type="character" w:styleId="Emphasis">
    <w:name w:val="Emphasis"/>
    <w:basedOn w:val="DefaultParagraphFont"/>
    <w:uiPriority w:val="20"/>
    <w:qFormat/>
    <w:rsid w:val="00A02C84"/>
    <w:rPr>
      <w:i/>
      <w:iCs/>
    </w:rPr>
  </w:style>
  <w:style w:type="character" w:customStyle="1" w:styleId="muted">
    <w:name w:val="muted"/>
    <w:basedOn w:val="DefaultParagraphFont"/>
    <w:rsid w:val="00A02C84"/>
  </w:style>
  <w:style w:type="character" w:styleId="PlaceholderText">
    <w:name w:val="Placeholder Text"/>
    <w:basedOn w:val="DefaultParagraphFont"/>
    <w:uiPriority w:val="99"/>
    <w:semiHidden/>
    <w:rsid w:val="00A02C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2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66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71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9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6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5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8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0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0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1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99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3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0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2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34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9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4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88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5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2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69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23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7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4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8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9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21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1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97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7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2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23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9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06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29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45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2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3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0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4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0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3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8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66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33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3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6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1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67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1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3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3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4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38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CC248-3CFC-490F-AA29-E550AF379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Tseligka</dc:creator>
  <cp:keywords/>
  <dc:description/>
  <cp:lastModifiedBy>Sara Seib</cp:lastModifiedBy>
  <cp:revision>2</cp:revision>
  <cp:lastPrinted>2017-07-19T09:09:00Z</cp:lastPrinted>
  <dcterms:created xsi:type="dcterms:W3CDTF">2018-07-20T13:18:00Z</dcterms:created>
  <dcterms:modified xsi:type="dcterms:W3CDTF">2018-07-20T13:18:00Z</dcterms:modified>
</cp:coreProperties>
</file>